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18DD5" w14:textId="0A093ABF" w:rsidR="002D6A6E" w:rsidRDefault="002D6A6E" w:rsidP="00387F48">
      <w:pPr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  <w:t>Supplementary Material</w:t>
      </w:r>
    </w:p>
    <w:p w14:paraId="1F1F6EC1" w14:textId="77777777" w:rsidR="002D6A6E" w:rsidRDefault="002D6A6E" w:rsidP="00387F48">
      <w:pPr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</w:pPr>
      <w:bookmarkStart w:id="0" w:name="_GoBack"/>
      <w:bookmarkEnd w:id="0"/>
    </w:p>
    <w:p w14:paraId="19ED4E67" w14:textId="1647D135" w:rsidR="004914E6" w:rsidRDefault="004914E6" w:rsidP="00387F48">
      <w:pPr>
        <w:autoSpaceDE w:val="0"/>
        <w:autoSpaceDN w:val="0"/>
        <w:adjustRightInd w:val="0"/>
        <w:spacing w:after="0" w:line="240" w:lineRule="auto"/>
      </w:pPr>
      <w:r w:rsidRPr="004914E6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  <w:t xml:space="preserve">Table </w:t>
      </w:r>
      <w:r w:rsidR="00387F48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  <w:t>S1.</w:t>
      </w:r>
      <w:r w:rsidRPr="004914E6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  <w:t xml:space="preserve"> Incidence of Solicited TEAEs </w:t>
      </w:r>
      <w:r w:rsidRPr="004914E6">
        <w:rPr>
          <w:rFonts w:ascii="Times New Roman,Bold" w:eastAsia="Times New Roman,Bold" w:hAnsi="Times New Roman" w:cs="Times New Roman,Bold" w:hint="eastAsia"/>
          <w:b/>
          <w:bCs/>
          <w:color w:val="000000"/>
          <w:sz w:val="24"/>
          <w:szCs w:val="24"/>
          <w:lang w:eastAsia="ja-JP"/>
        </w:rPr>
        <w:t>–</w:t>
      </w:r>
      <w:r w:rsidRPr="004914E6">
        <w:rPr>
          <w:rFonts w:ascii="Times New Roman,Bold" w:eastAsia="Times New Roman,Bold" w:hAnsi="Times New Roman" w:cs="Times New Roman,Bold"/>
          <w:b/>
          <w:bCs/>
          <w:color w:val="000000"/>
          <w:sz w:val="24"/>
          <w:szCs w:val="24"/>
          <w:lang w:eastAsia="ja-JP"/>
        </w:rPr>
        <w:t xml:space="preserve"> </w:t>
      </w:r>
      <w:r w:rsidRPr="004914E6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eastAsia="ja-JP"/>
        </w:rPr>
        <w:t>Overall and Within 28 Days Post-Vaccination</w:t>
      </w:r>
    </w:p>
    <w:tbl>
      <w:tblPr>
        <w:tblStyle w:val="TableGrid"/>
        <w:tblW w:w="9546" w:type="dxa"/>
        <w:tblLook w:val="04A0" w:firstRow="1" w:lastRow="0" w:firstColumn="1" w:lastColumn="0" w:noHBand="0" w:noVBand="1"/>
      </w:tblPr>
      <w:tblGrid>
        <w:gridCol w:w="2875"/>
        <w:gridCol w:w="1170"/>
        <w:gridCol w:w="1080"/>
        <w:gridCol w:w="1080"/>
        <w:gridCol w:w="1170"/>
        <w:gridCol w:w="1170"/>
        <w:gridCol w:w="985"/>
        <w:gridCol w:w="16"/>
      </w:tblGrid>
      <w:tr w:rsidR="004914E6" w14:paraId="43784D16" w14:textId="77777777" w:rsidTr="00387F48">
        <w:trPr>
          <w:gridAfter w:val="1"/>
          <w:wAfter w:w="16" w:type="dxa"/>
        </w:trPr>
        <w:tc>
          <w:tcPr>
            <w:tcW w:w="2875" w:type="dxa"/>
          </w:tcPr>
          <w:p w14:paraId="581D25E9" w14:textId="18A96ACE" w:rsidR="004914E6" w:rsidRPr="007634BF" w:rsidRDefault="007634BF" w:rsidP="00057628">
            <w:pPr>
              <w:jc w:val="center"/>
              <w:rPr>
                <w:rFonts w:ascii="Times New Roman" w:hAnsi="Times New Roman" w:cs="Times New Roman"/>
              </w:rPr>
            </w:pPr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Event Term, n (%)</w:t>
            </w:r>
            <w:r w:rsidRPr="00387F48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1</w:t>
            </w:r>
          </w:p>
        </w:tc>
        <w:tc>
          <w:tcPr>
            <w:tcW w:w="1170" w:type="dxa"/>
          </w:tcPr>
          <w:p w14:paraId="12AB9724" w14:textId="77777777" w:rsidR="004914E6" w:rsidRDefault="007634BF" w:rsidP="00057628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634BF">
              <w:rPr>
                <w:rFonts w:ascii="Times New Roman" w:hAnsi="Times New Roman" w:cs="Times New Roman"/>
                <w:b/>
              </w:rPr>
              <w:t>2</w:t>
            </w:r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μg</w:t>
            </w:r>
            <w:proofErr w:type="spellEnd"/>
          </w:p>
          <w:p w14:paraId="71444EE2" w14:textId="5E95E2FD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080" w:type="dxa"/>
          </w:tcPr>
          <w:p w14:paraId="0F59DD52" w14:textId="77777777" w:rsidR="004914E6" w:rsidRDefault="007634BF" w:rsidP="00057628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7634BF">
              <w:rPr>
                <w:rFonts w:ascii="Times New Roman" w:hAnsi="Times New Roman" w:cs="Times New Roman"/>
                <w:b/>
              </w:rPr>
              <w:t>10</w:t>
            </w:r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μg</w:t>
            </w:r>
            <w:proofErr w:type="spellEnd"/>
          </w:p>
          <w:p w14:paraId="64931BE0" w14:textId="529293A6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)</w:t>
            </w:r>
          </w:p>
        </w:tc>
        <w:tc>
          <w:tcPr>
            <w:tcW w:w="1080" w:type="dxa"/>
          </w:tcPr>
          <w:p w14:paraId="49897F6A" w14:textId="77777777" w:rsidR="004914E6" w:rsidRDefault="007634BF" w:rsidP="00057628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</w:rPr>
              <w:t>30</w:t>
            </w:r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μg</w:t>
            </w:r>
            <w:proofErr w:type="spellEnd"/>
          </w:p>
          <w:p w14:paraId="7AA1503D" w14:textId="37DD9C1F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170" w:type="dxa"/>
          </w:tcPr>
          <w:p w14:paraId="352581E4" w14:textId="77777777" w:rsidR="004914E6" w:rsidRDefault="007634BF" w:rsidP="00057628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b/>
              </w:rPr>
              <w:t>100</w:t>
            </w:r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7634BF">
              <w:rPr>
                <w:rFonts w:ascii="Times New Roman" w:eastAsia="MS Mincho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μg</w:t>
            </w:r>
            <w:proofErr w:type="spellEnd"/>
          </w:p>
          <w:p w14:paraId="19903BA2" w14:textId="7AF4E8B5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N=16)</w:t>
            </w:r>
          </w:p>
        </w:tc>
        <w:tc>
          <w:tcPr>
            <w:tcW w:w="1170" w:type="dxa"/>
          </w:tcPr>
          <w:p w14:paraId="5E24DCDB" w14:textId="77777777" w:rsidR="004914E6" w:rsidRDefault="007634BF" w:rsidP="000576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  <w:p w14:paraId="4D4C78E9" w14:textId="7C0459F6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4)</w:t>
            </w:r>
          </w:p>
        </w:tc>
        <w:tc>
          <w:tcPr>
            <w:tcW w:w="985" w:type="dxa"/>
          </w:tcPr>
          <w:p w14:paraId="5CABD98D" w14:textId="2521B609" w:rsidR="004914E6" w:rsidRDefault="007634BF" w:rsidP="000576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  <w:p w14:paraId="09C7724B" w14:textId="48B6BA9B" w:rsidR="007634BF" w:rsidRPr="007634BF" w:rsidRDefault="007634BF" w:rsidP="0005762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[1]</w:t>
            </w:r>
          </w:p>
        </w:tc>
      </w:tr>
      <w:tr w:rsidR="004914E6" w14:paraId="3F3A385D" w14:textId="77777777" w:rsidTr="00387F48">
        <w:trPr>
          <w:gridAfter w:val="1"/>
          <w:wAfter w:w="16" w:type="dxa"/>
        </w:trPr>
        <w:tc>
          <w:tcPr>
            <w:tcW w:w="2875" w:type="dxa"/>
          </w:tcPr>
          <w:p w14:paraId="67247400" w14:textId="77777777" w:rsidR="004914E6" w:rsidRDefault="007634BF" w:rsidP="000576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Overall</w:t>
            </w:r>
          </w:p>
          <w:p w14:paraId="187F29AE" w14:textId="1038C1D8" w:rsidR="000F4EA5" w:rsidRDefault="007634B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 with a Least One AE</w:t>
            </w:r>
          </w:p>
          <w:p w14:paraId="6EA4229B" w14:textId="54B61E21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tigue/Malaise </w:t>
            </w:r>
          </w:p>
          <w:p w14:paraId="29D08018" w14:textId="6D4DAAAB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dache </w:t>
            </w:r>
          </w:p>
          <w:p w14:paraId="3ECEEA9E" w14:textId="312769DE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yalgia </w:t>
            </w:r>
          </w:p>
          <w:p w14:paraId="230B7755" w14:textId="597A9336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ausea </w:t>
            </w:r>
          </w:p>
          <w:p w14:paraId="09EDB9BF" w14:textId="7D778D50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thralgia </w:t>
            </w:r>
          </w:p>
          <w:p w14:paraId="7FFB7AE5" w14:textId="23D4A7D3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hills </w:t>
            </w:r>
          </w:p>
          <w:p w14:paraId="6DA6B154" w14:textId="4D67F54F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iarrhea </w:t>
            </w:r>
          </w:p>
          <w:p w14:paraId="2EEDD363" w14:textId="6ECB0C07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weats </w:t>
            </w:r>
          </w:p>
          <w:p w14:paraId="74D337C8" w14:textId="33E42E5F" w:rsidR="000F4EA5" w:rsidRDefault="000F4EA5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omiting </w:t>
            </w:r>
          </w:p>
          <w:p w14:paraId="7932146A" w14:textId="72894582" w:rsidR="007634BF" w:rsidRPr="007634BF" w:rsidRDefault="000F4EA5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ver </w:t>
            </w:r>
          </w:p>
        </w:tc>
        <w:tc>
          <w:tcPr>
            <w:tcW w:w="1170" w:type="dxa"/>
          </w:tcPr>
          <w:p w14:paraId="2BA1FA4D" w14:textId="77777777" w:rsidR="004914E6" w:rsidRDefault="004914E6" w:rsidP="00057628">
            <w:pPr>
              <w:rPr>
                <w:rFonts w:ascii="Times New Roman" w:hAnsi="Times New Roman" w:cs="Times New Roman"/>
              </w:rPr>
            </w:pPr>
          </w:p>
          <w:p w14:paraId="1F867DCF" w14:textId="422131AA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33.3%) </w:t>
            </w:r>
          </w:p>
          <w:p w14:paraId="0595378F" w14:textId="2F4753F4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33.3%) </w:t>
            </w:r>
          </w:p>
          <w:p w14:paraId="488115C2" w14:textId="06CD48F6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)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ab/>
            </w: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  <w:p w14:paraId="1B2C7EC8" w14:textId="71C9F356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33.3%) </w:t>
            </w:r>
          </w:p>
          <w:p w14:paraId="15088731" w14:textId="5276858E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03370FB0" w14:textId="0C6362FF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72617ED8" w14:textId="08DA1000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33.3%) </w:t>
            </w:r>
          </w:p>
          <w:p w14:paraId="214C0F3F" w14:textId="33CD400D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7DF1A825" w14:textId="197781B2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</w:t>
            </w:r>
          </w:p>
          <w:p w14:paraId="3ACC7F7D" w14:textId="4EA091AE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11461508" w14:textId="5243B58D" w:rsidR="007F69A6" w:rsidRPr="007634BF" w:rsidRDefault="007F69A6" w:rsidP="00057628">
            <w:pPr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 (16.7%)</w:t>
            </w:r>
          </w:p>
        </w:tc>
        <w:tc>
          <w:tcPr>
            <w:tcW w:w="1080" w:type="dxa"/>
          </w:tcPr>
          <w:p w14:paraId="6D21E35E" w14:textId="77777777" w:rsidR="004914E6" w:rsidRDefault="004914E6" w:rsidP="00057628">
            <w:pPr>
              <w:rPr>
                <w:rFonts w:ascii="Times New Roman" w:hAnsi="Times New Roman" w:cs="Times New Roman"/>
              </w:rPr>
            </w:pPr>
          </w:p>
          <w:p w14:paraId="40C3DA69" w14:textId="347317D2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4 (66.7%) </w:t>
            </w:r>
          </w:p>
          <w:p w14:paraId="349EB840" w14:textId="45881C5D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33.3%) </w:t>
            </w:r>
          </w:p>
          <w:p w14:paraId="480F3B61" w14:textId="7974DC6C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3 (50.0%) </w:t>
            </w:r>
          </w:p>
          <w:p w14:paraId="0B65C0B3" w14:textId="322F6B3C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 (16.7%)</w:t>
            </w:r>
          </w:p>
          <w:p w14:paraId="599E38F1" w14:textId="6EF61459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25FB4BF2" w14:textId="4CC06512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</w:t>
            </w:r>
          </w:p>
          <w:p w14:paraId="349D46F3" w14:textId="68AD9273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16.7%) </w:t>
            </w:r>
          </w:p>
          <w:p w14:paraId="10B7AF6C" w14:textId="320D81DF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)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ab/>
            </w:r>
          </w:p>
          <w:p w14:paraId="71D17F39" w14:textId="3FB02B92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 (16.7%)</w:t>
            </w:r>
          </w:p>
          <w:p w14:paraId="0D0AA85E" w14:textId="05ABB939" w:rsidR="007F69A6" w:rsidRPr="005D4D94" w:rsidRDefault="007F69A6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 </w:t>
            </w:r>
          </w:p>
          <w:p w14:paraId="48A18462" w14:textId="6CE9DEF6" w:rsidR="007F69A6" w:rsidRPr="007634BF" w:rsidRDefault="007F69A6" w:rsidP="00057628">
            <w:pPr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080" w:type="dxa"/>
          </w:tcPr>
          <w:p w14:paraId="34D522BF" w14:textId="77777777" w:rsidR="004914E6" w:rsidRDefault="004914E6" w:rsidP="00057628">
            <w:pPr>
              <w:rPr>
                <w:rFonts w:ascii="Times New Roman" w:hAnsi="Times New Roman" w:cs="Times New Roman"/>
              </w:rPr>
            </w:pPr>
          </w:p>
          <w:p w14:paraId="206C4F0B" w14:textId="0EBAC57D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8 (50.0%) </w:t>
            </w:r>
          </w:p>
          <w:p w14:paraId="762116BC" w14:textId="0F0EF89F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4 (25.0%) </w:t>
            </w:r>
          </w:p>
          <w:p w14:paraId="6E721DE9" w14:textId="4E73D3D8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5 (31.3%) </w:t>
            </w:r>
          </w:p>
          <w:p w14:paraId="2AF257FA" w14:textId="3B1499C9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 (6.3%) </w:t>
            </w:r>
          </w:p>
          <w:p w14:paraId="2E25CDB0" w14:textId="205C7609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12.5%) </w:t>
            </w:r>
          </w:p>
          <w:p w14:paraId="7B50B7CB" w14:textId="3AE7D161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12.5%) </w:t>
            </w:r>
          </w:p>
          <w:p w14:paraId="62A7E54C" w14:textId="56AC1BF7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)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ab/>
            </w:r>
          </w:p>
          <w:p w14:paraId="5E148CDE" w14:textId="23B9BD6E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</w:t>
            </w:r>
          </w:p>
          <w:p w14:paraId="556D0EF1" w14:textId="27A4F19D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</w:t>
            </w:r>
          </w:p>
          <w:p w14:paraId="53E31BC6" w14:textId="12082814" w:rsidR="005D2FD7" w:rsidRPr="005D4D94" w:rsidRDefault="005D2FD7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0 (0.0%)  </w:t>
            </w:r>
          </w:p>
          <w:p w14:paraId="77609172" w14:textId="4AAD6E2B" w:rsidR="005D2FD7" w:rsidRPr="007634BF" w:rsidRDefault="005D2FD7" w:rsidP="00057628">
            <w:pPr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170" w:type="dxa"/>
          </w:tcPr>
          <w:p w14:paraId="4FABDFAD" w14:textId="77777777" w:rsidR="004914E6" w:rsidRDefault="004914E6" w:rsidP="00057628">
            <w:pPr>
              <w:rPr>
                <w:rFonts w:ascii="Times New Roman" w:hAnsi="Times New Roman" w:cs="Times New Roman"/>
              </w:rPr>
            </w:pPr>
          </w:p>
          <w:p w14:paraId="7527DD01" w14:textId="55AEA04C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0 (62.5%) </w:t>
            </w:r>
          </w:p>
          <w:p w14:paraId="15565B30" w14:textId="218E6FEA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6 (37.5%) </w:t>
            </w:r>
          </w:p>
          <w:p w14:paraId="2CF5029A" w14:textId="64374345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4 (25.0%) </w:t>
            </w:r>
          </w:p>
          <w:p w14:paraId="4E719055" w14:textId="5E348E54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5 (31.3%) </w:t>
            </w:r>
          </w:p>
          <w:p w14:paraId="75BAE42B" w14:textId="730E4054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4 (25.0%)  </w:t>
            </w:r>
          </w:p>
          <w:p w14:paraId="1DD036EA" w14:textId="57C9C963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3 (18.8%) </w:t>
            </w:r>
          </w:p>
          <w:p w14:paraId="57D77B0F" w14:textId="704F9A41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3 (18.8%) </w:t>
            </w:r>
          </w:p>
          <w:p w14:paraId="0098D64E" w14:textId="38DD907F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3 (18.8%) </w:t>
            </w:r>
          </w:p>
          <w:p w14:paraId="02621860" w14:textId="26FD2CBC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(12.5%) </w:t>
            </w:r>
          </w:p>
          <w:p w14:paraId="084DCA89" w14:textId="6A5A9749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 </w:t>
            </w: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(12.5%)  </w:t>
            </w:r>
          </w:p>
          <w:p w14:paraId="4EB8A731" w14:textId="2B5F9677" w:rsidR="00BB6029" w:rsidRPr="007634BF" w:rsidRDefault="00BB6029" w:rsidP="00057628">
            <w:pPr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170" w:type="dxa"/>
          </w:tcPr>
          <w:p w14:paraId="05DC96E0" w14:textId="77777777" w:rsidR="004914E6" w:rsidRDefault="004914E6" w:rsidP="00057628">
            <w:pPr>
              <w:rPr>
                <w:rFonts w:ascii="Times New Roman" w:hAnsi="Times New Roman" w:cs="Times New Roman"/>
              </w:rPr>
            </w:pPr>
          </w:p>
          <w:p w14:paraId="20C8F762" w14:textId="5D6772A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24 (54.5%) </w:t>
            </w:r>
          </w:p>
          <w:p w14:paraId="58C73B13" w14:textId="64A649C1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4 (31.8%) </w:t>
            </w:r>
          </w:p>
          <w:p w14:paraId="6E3224E3" w14:textId="5A687031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12 (27.3%) </w:t>
            </w:r>
          </w:p>
          <w:p w14:paraId="14BE0244" w14:textId="087C0080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9 (20.5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%)</w:t>
            </w:r>
          </w:p>
          <w:p w14:paraId="5869B076" w14:textId="5BEB9F9C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8 (18.2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%)</w:t>
            </w:r>
          </w:p>
          <w:p w14:paraId="69A37CD3" w14:textId="7956FDF5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6 (13.6%) </w:t>
            </w:r>
          </w:p>
          <w:p w14:paraId="3FF8A250" w14:textId="19599B7D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6 (13.6%) </w:t>
            </w:r>
          </w:p>
          <w:p w14:paraId="4077B3F9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4 (9.1%)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ab/>
            </w:r>
          </w:p>
          <w:p w14:paraId="4B403A49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 (6.8%</w:t>
            </w:r>
          </w:p>
          <w:p w14:paraId="7A08F2C2" w14:textId="1DAECB13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3 (6.8%)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ab/>
            </w: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</w:p>
          <w:p w14:paraId="1CF2E87B" w14:textId="4FB51F94" w:rsidR="00BB6029" w:rsidRPr="007634BF" w:rsidRDefault="00BB6029" w:rsidP="00057628">
            <w:pPr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1 (2.3%)</w:t>
            </w:r>
          </w:p>
        </w:tc>
        <w:tc>
          <w:tcPr>
            <w:tcW w:w="985" w:type="dxa"/>
          </w:tcPr>
          <w:p w14:paraId="75DD544A" w14:textId="77777777" w:rsidR="00BB6029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</w:p>
          <w:p w14:paraId="4E097D77" w14:textId="717EBB1E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610</w:t>
            </w:r>
          </w:p>
          <w:p w14:paraId="5D1F17D8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63</w:t>
            </w:r>
          </w:p>
          <w:p w14:paraId="0CE29C9A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316</w:t>
            </w:r>
          </w:p>
          <w:p w14:paraId="6C9E7F55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54</w:t>
            </w:r>
          </w:p>
          <w:p w14:paraId="1787D359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36</w:t>
            </w:r>
          </w:p>
          <w:p w14:paraId="50C3AD5C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927</w:t>
            </w:r>
          </w:p>
          <w:p w14:paraId="7DDE8CD1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120</w:t>
            </w:r>
          </w:p>
          <w:p w14:paraId="5DCD2B6E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34</w:t>
            </w:r>
          </w:p>
          <w:p w14:paraId="2307FE65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78</w:t>
            </w:r>
          </w:p>
          <w:p w14:paraId="04B71D98" w14:textId="77777777" w:rsidR="00BB6029" w:rsidRPr="005D4D94" w:rsidRDefault="00BB6029" w:rsidP="00057628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478</w:t>
            </w:r>
          </w:p>
          <w:p w14:paraId="2DCD7CD1" w14:textId="5D137D27" w:rsidR="004914E6" w:rsidRPr="007634BF" w:rsidRDefault="00BB6029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D4D94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ja-JP"/>
              </w:rPr>
              <w:t>0.273</w:t>
            </w:r>
          </w:p>
        </w:tc>
      </w:tr>
      <w:tr w:rsidR="004914E6" w14:paraId="32C06513" w14:textId="77777777" w:rsidTr="00387F48">
        <w:trPr>
          <w:gridAfter w:val="1"/>
          <w:wAfter w:w="16" w:type="dxa"/>
        </w:trPr>
        <w:tc>
          <w:tcPr>
            <w:tcW w:w="2875" w:type="dxa"/>
          </w:tcPr>
          <w:p w14:paraId="3BC7FD75" w14:textId="6038A05D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Vaccination- 28 Days</w:t>
            </w:r>
            <w:r w:rsidR="00BD6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</w:t>
            </w:r>
          </w:p>
          <w:p w14:paraId="19C79BC6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jects with at Least One AE </w:t>
            </w:r>
          </w:p>
          <w:p w14:paraId="19AFAA83" w14:textId="0A0237F7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/Malaise</w:t>
            </w:r>
          </w:p>
          <w:p w14:paraId="032D242F" w14:textId="52CFD3EE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algia </w:t>
            </w:r>
          </w:p>
          <w:p w14:paraId="75D1C236" w14:textId="2241D688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thralgia </w:t>
            </w:r>
          </w:p>
          <w:p w14:paraId="0B149918" w14:textId="2FB08743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rrhea </w:t>
            </w:r>
          </w:p>
          <w:p w14:paraId="3041E17F" w14:textId="453C26FD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  <w:p w14:paraId="6A748C51" w14:textId="1330766E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lls </w:t>
            </w:r>
          </w:p>
          <w:p w14:paraId="1437EEB3" w14:textId="49D1DDA2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  <w:p w14:paraId="40CCF263" w14:textId="4FF374BA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ver </w:t>
            </w:r>
          </w:p>
          <w:p w14:paraId="117BA3FF" w14:textId="51449ACC" w:rsidR="00057628" w:rsidRDefault="006C3810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eats </w:t>
            </w:r>
          </w:p>
          <w:p w14:paraId="37912AD7" w14:textId="1DFD6E1F" w:rsidR="00057628" w:rsidRPr="007634BF" w:rsidRDefault="006C3810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76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miting </w:t>
            </w:r>
          </w:p>
        </w:tc>
        <w:tc>
          <w:tcPr>
            <w:tcW w:w="1170" w:type="dxa"/>
          </w:tcPr>
          <w:p w14:paraId="293F1CA4" w14:textId="77777777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77A17" w14:textId="4B2E4172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474E2BCE" w14:textId="2904E7ED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0F59AF4E" w14:textId="14B574A8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35F7A632" w14:textId="52295C92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5B5631E" w14:textId="5ECF0EFF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139E04C" w14:textId="519AA07E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2F6DC94" w14:textId="4F8243C1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5286A9E" w14:textId="449077BE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295DDE7" w14:textId="406564D1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FBC3938" w14:textId="51CB28F4" w:rsidR="00BD647C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72558E3" w14:textId="1E766152" w:rsidR="00DC5D14" w:rsidRPr="00DC5D14" w:rsidRDefault="00DC5D14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492661F5" w14:textId="77777777" w:rsidR="004914E6" w:rsidRPr="00DC5D14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BCDED" w14:textId="1A259BB0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506146A" w14:textId="3818AB85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1C10453" w14:textId="2B6DEE03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78C3824" w14:textId="3A1FEDFE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</w:p>
          <w:p w14:paraId="7C2721C5" w14:textId="6C0C53D4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8A72A48" w14:textId="7826D925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9B8BFF9" w14:textId="1AFD655A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8EBF30C" w14:textId="7855AE78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153F34A" w14:textId="1CD79761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8A2D920" w14:textId="7A649A3D" w:rsidR="00BD647C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ECFF40D" w14:textId="01FB8AA4" w:rsidR="00DC5D14" w:rsidRPr="00DC5D14" w:rsidRDefault="00DC5D14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760218EF" w14:textId="77777777" w:rsidR="004914E6" w:rsidRPr="00DC5D14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DC776" w14:textId="5FDB215A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5.0%) 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6F4FCA" w14:textId="369BEBE0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126D77A4" w14:textId="0D62D1A0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27955E8" w14:textId="26814144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66B0012" w14:textId="5E55BD62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2A5D65B" w14:textId="6FDDFFB1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369549E" w14:textId="6E9C04B3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B6FCAB" w14:textId="61E89B7E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1ACDF01" w14:textId="6F40C3DF" w:rsidR="00BD647C" w:rsidRPr="00DC5D14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FF667E1" w14:textId="026DEEB8" w:rsidR="00BD647C" w:rsidRDefault="00BD647C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AD26CAB" w14:textId="15864E94" w:rsidR="00DC5D14" w:rsidRPr="00DC5D14" w:rsidRDefault="00DC5D14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0289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28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5B74674D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F250F" w14:textId="53CD48A0" w:rsidR="00DC5D14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%)</w:t>
            </w:r>
          </w:p>
          <w:p w14:paraId="349F5089" w14:textId="49D64247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775C6C54" w14:textId="24606147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37F31E1" w14:textId="17DCCD05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A174409" w14:textId="3B3659F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7E30DDA4" w14:textId="59C3F22E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342B97B5" w14:textId="7E39F7A9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E1034E0" w14:textId="7C76F1BD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5D85D449" w14:textId="670B3658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0625561" w14:textId="4DAD5350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9F9CB6" w14:textId="052803A5" w:rsidR="0010289F" w:rsidRPr="00DC5D14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04174D91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252D71" w14:textId="32EF0A73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1%)</w:t>
            </w:r>
          </w:p>
          <w:p w14:paraId="3CC0FCF9" w14:textId="75560D30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%)</w:t>
            </w:r>
          </w:p>
          <w:p w14:paraId="0CCD85F6" w14:textId="208A785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E7E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7E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%)</w:t>
            </w:r>
          </w:p>
          <w:p w14:paraId="01A93B89" w14:textId="60565658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%)</w:t>
            </w:r>
          </w:p>
          <w:p w14:paraId="3EF11E12" w14:textId="7D93EA96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01834D04" w14:textId="43984813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45F85220" w14:textId="6101B673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237D4717" w14:textId="14A7DE4F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A55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3AEC921F" w14:textId="4442B53D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55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.3%)</w:t>
            </w:r>
          </w:p>
          <w:p w14:paraId="7B0231DF" w14:textId="572369F5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74BBBA0" w14:textId="4247BE72" w:rsidR="0010289F" w:rsidRPr="00DC5D14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985" w:type="dxa"/>
          </w:tcPr>
          <w:p w14:paraId="46C3BE43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7F177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  <w:p w14:paraId="30374A28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  <w:p w14:paraId="5424B7E6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  <w:p w14:paraId="1FAFC474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  <w:p w14:paraId="35105E13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  <w:p w14:paraId="4FF5C0C3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21F0EC15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  <w:p w14:paraId="329DA30B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  <w:p w14:paraId="6484A66D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  <w:p w14:paraId="4FF17DBC" w14:textId="77777777" w:rsidR="0010289F" w:rsidRDefault="0010289F" w:rsidP="001028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1F69A3DF" w14:textId="3E805A42" w:rsidR="0010289F" w:rsidRPr="00DC5D14" w:rsidRDefault="0010289F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914E6" w14:paraId="3977020E" w14:textId="77777777" w:rsidTr="00387F48">
        <w:trPr>
          <w:gridAfter w:val="1"/>
          <w:wAfter w:w="16" w:type="dxa"/>
        </w:trPr>
        <w:tc>
          <w:tcPr>
            <w:tcW w:w="2875" w:type="dxa"/>
          </w:tcPr>
          <w:p w14:paraId="6B14C833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nd Vaccination - 28 Days Post</w:t>
            </w:r>
          </w:p>
          <w:p w14:paraId="6341A6D5" w14:textId="77777777" w:rsidR="004914E6" w:rsidRDefault="00CA768F" w:rsidP="00057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ith at Least One AE</w:t>
            </w:r>
          </w:p>
          <w:p w14:paraId="2D85D555" w14:textId="53F3AAD7" w:rsidR="00CA768F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0143A552" w14:textId="00017BB6" w:rsidR="00CA768F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Fatigue/Malaise</w:t>
            </w:r>
          </w:p>
          <w:p w14:paraId="7C10E225" w14:textId="23BF6139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14:paraId="529B0B22" w14:textId="4FFC791E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  <w:p w14:paraId="32926ACD" w14:textId="37AF026A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14:paraId="25F054CB" w14:textId="445623FA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  <w:p w14:paraId="1766631E" w14:textId="254ADEE8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010F6288" w14:textId="562D5CB8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768F">
              <w:rPr>
                <w:rFonts w:ascii="Times New Roman" w:hAnsi="Times New Roman" w:cs="Times New Roman"/>
                <w:sz w:val="20"/>
                <w:szCs w:val="20"/>
              </w:rPr>
              <w:t>Sweats</w:t>
            </w:r>
          </w:p>
          <w:p w14:paraId="3E404635" w14:textId="014F3192" w:rsidR="00CA768F" w:rsidRDefault="006C3810" w:rsidP="00CA7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  <w:p w14:paraId="19F2532F" w14:textId="61233036" w:rsidR="00E66A0B" w:rsidRPr="00CA768F" w:rsidRDefault="006C3810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>
              <w:rPr>
                <w:rFonts w:ascii="Times New Roman" w:hAnsi="Times New Roman" w:cs="Times New Roman"/>
                <w:sz w:val="20"/>
                <w:szCs w:val="20"/>
              </w:rPr>
              <w:t xml:space="preserve">Fever </w:t>
            </w:r>
          </w:p>
        </w:tc>
        <w:tc>
          <w:tcPr>
            <w:tcW w:w="1170" w:type="dxa"/>
          </w:tcPr>
          <w:p w14:paraId="2958584E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A21E4" w14:textId="030DAA1F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3820AC5" w14:textId="5801F64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F26D22" w14:textId="626F5A1D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3364A48" w14:textId="5601D37D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6A909A1" w14:textId="742DC60C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79E33BFA" w14:textId="24E7CE8E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41719F1" w14:textId="5307AA3B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6036135" w14:textId="5CCF702B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38E517B6" w14:textId="5AD349F2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6B7E345" w14:textId="09779F08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06DFE48" w14:textId="5FA665C1" w:rsidR="0010289F" w:rsidRPr="00DC5D14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3B502426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9CAD5" w14:textId="6E023C4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6.7%) </w:t>
            </w:r>
          </w:p>
          <w:p w14:paraId="20B50990" w14:textId="1CFCE38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D06C51A" w14:textId="102CD7D7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151859" w14:textId="5F6B2F97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0F3F794" w14:textId="587D7D49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B7B77B0" w14:textId="5D23A6BF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E40C6E1" w14:textId="7292D518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99C10B1" w14:textId="2DF5A89F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277A069" w14:textId="31CBE09D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499034F" w14:textId="0BAF8441" w:rsidR="0010289F" w:rsidRDefault="0010289F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6C0B938" w14:textId="41FB4F6F" w:rsidR="0010289F" w:rsidRPr="00DC5D14" w:rsidRDefault="0010289F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F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F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4018C3A1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0D911" w14:textId="4B70531F" w:rsidR="0010289F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083EE894" w14:textId="545D416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4181D768" w14:textId="00326704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6EB8C7E2" w14:textId="7649F353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98559C9" w14:textId="647096D2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5D8DC986" w14:textId="6F436ED5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568C76D" w14:textId="5983F9A3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878DA43" w14:textId="7F0751B6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12B8B56" w14:textId="04820FC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23453A8" w14:textId="15588752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A8E617F" w14:textId="2579854B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03BB6601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4D46C" w14:textId="0A43259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2C63726C" w14:textId="6BD3E93B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6.7%) 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81EDF1" w14:textId="391AFCDB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%)</w:t>
            </w:r>
          </w:p>
          <w:p w14:paraId="2AC01214" w14:textId="3A3CF248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%)</w:t>
            </w:r>
          </w:p>
          <w:p w14:paraId="0744FBE4" w14:textId="26A2BE3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0FD40735" w14:textId="07D60A8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%)</w:t>
            </w:r>
          </w:p>
          <w:p w14:paraId="6200C31D" w14:textId="5BB5CFC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1E9D9F52" w14:textId="409E9323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9D2696C" w14:textId="11BA6ADA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6CD2E34A" w14:textId="502C856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433F4DC5" w14:textId="5EEC2CA4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7EEF7812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FBD42" w14:textId="38CF5404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6%)</w:t>
            </w:r>
          </w:p>
          <w:p w14:paraId="5BFF8CAB" w14:textId="6F75A3B3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%)</w:t>
            </w:r>
          </w:p>
          <w:p w14:paraId="5450B835" w14:textId="32FA4614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%)</w:t>
            </w:r>
          </w:p>
          <w:p w14:paraId="4AEAF90E" w14:textId="0A828492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C1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1B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3%)</w:t>
            </w:r>
          </w:p>
          <w:p w14:paraId="4D83B18D" w14:textId="5DE7311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%)</w:t>
            </w:r>
          </w:p>
          <w:p w14:paraId="194BB15F" w14:textId="0AEC7E3D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%)</w:t>
            </w:r>
          </w:p>
          <w:p w14:paraId="3034C893" w14:textId="58779E4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2DA7A62A" w14:textId="51330C3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0954EB04" w14:textId="0D9A4147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433F6847" w14:textId="19C5C0A7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36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69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E974DC3" w14:textId="4628C840" w:rsidR="00082F99" w:rsidRPr="00DC5D14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985" w:type="dxa"/>
          </w:tcPr>
          <w:p w14:paraId="7AA66BD6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BCA4E4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  <w:p w14:paraId="780EC52C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  <w:p w14:paraId="69AF1D0C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  <w:p w14:paraId="7DFA3D22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  <w:p w14:paraId="04083126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  <w:p w14:paraId="49523294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  <w:p w14:paraId="716B454F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3B4ED6F8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  <w:p w14:paraId="5A99B7E4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563090D3" w14:textId="77777777" w:rsidR="002C1BCA" w:rsidRDefault="002C1BCA" w:rsidP="002C1B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3D8F31D1" w14:textId="6B05F746" w:rsidR="002C1BCA" w:rsidRPr="00DC5D14" w:rsidRDefault="002C1BCA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914E6" w14:paraId="5572BA8D" w14:textId="77777777" w:rsidTr="00387F48">
        <w:trPr>
          <w:gridAfter w:val="1"/>
          <w:wAfter w:w="16" w:type="dxa"/>
        </w:trPr>
        <w:tc>
          <w:tcPr>
            <w:tcW w:w="2875" w:type="dxa"/>
          </w:tcPr>
          <w:p w14:paraId="20142C12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rd Vaccination - 28 Days Post</w:t>
            </w:r>
          </w:p>
          <w:p w14:paraId="2362DFD3" w14:textId="19284CB1" w:rsidR="004914E6" w:rsidRDefault="00CA768F" w:rsidP="0005762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ith at Least One AE</w:t>
            </w:r>
          </w:p>
          <w:p w14:paraId="39B4CF95" w14:textId="4124F32E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Fatigue/Malaise</w:t>
            </w:r>
          </w:p>
          <w:p w14:paraId="2725F008" w14:textId="5F1EF189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7CD47A3B" w14:textId="2711560D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14:paraId="33B585FF" w14:textId="251EBBA4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  <w:p w14:paraId="2FC0F4FB" w14:textId="7DC1707C" w:rsid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352682F8" w14:textId="244D78F9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14:paraId="0C5F6778" w14:textId="62C46B19" w:rsidR="00E66A0B" w:rsidRPr="000A3AB7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  <w:p w14:paraId="2596B8D7" w14:textId="6CB285FE" w:rsidR="00E66A0B" w:rsidRPr="00387F48" w:rsidRDefault="006C3810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6A0B" w:rsidRPr="000A3AB7">
              <w:rPr>
                <w:rFonts w:ascii="Times New Roman" w:hAnsi="Times New Roman" w:cs="Times New Roman"/>
                <w:sz w:val="20"/>
                <w:szCs w:val="20"/>
              </w:rPr>
              <w:t>Sweats</w:t>
            </w:r>
          </w:p>
        </w:tc>
        <w:tc>
          <w:tcPr>
            <w:tcW w:w="1170" w:type="dxa"/>
          </w:tcPr>
          <w:p w14:paraId="21B3B3C0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5B796" w14:textId="7D085B52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A805FC5" w14:textId="717DC86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7F66441" w14:textId="03146E2F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082F99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  <w:p w14:paraId="0F3FC491" w14:textId="3FE2368D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03D3795" w14:textId="76F882E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8535F4D" w14:textId="01054075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DAFF7E6" w14:textId="2EB62F88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F7654A0" w14:textId="4FCB9994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23DDD35" w14:textId="64A3422F" w:rsidR="00082F99" w:rsidRPr="00DC5D14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44182D1D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A2E61" w14:textId="1C5CD01D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339F0E67" w14:textId="7B6D16F0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5073FCC8" w14:textId="224528E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4DFC8C04" w14:textId="4383C818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B7C7CFB" w14:textId="18DDC8A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06DFC3F" w14:textId="41868246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EE292E7" w14:textId="256FC52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FCFB8E9" w14:textId="31020A7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A5C1092" w14:textId="17CB460E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80" w:type="dxa"/>
          </w:tcPr>
          <w:p w14:paraId="17582A6A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2156E" w14:textId="56254535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5830EC00" w14:textId="1FB8D765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394BCD10" w14:textId="3146989F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49C4AD3" w14:textId="0F627B0F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4DAB9C8" w14:textId="5294AC6D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98FA210" w14:textId="604092F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48E96E6" w14:textId="2F044E2C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E1C5BA" w14:textId="1A59451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8F49477" w14:textId="6C4B4666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0567ACEA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44AFE" w14:textId="1146CDC7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6%)</w:t>
            </w:r>
          </w:p>
          <w:p w14:paraId="791B0DC7" w14:textId="75F2C20C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%)</w:t>
            </w:r>
          </w:p>
          <w:p w14:paraId="30533A7D" w14:textId="3C61D99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%)</w:t>
            </w:r>
          </w:p>
          <w:p w14:paraId="30F4D5F8" w14:textId="023EE835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1522B9B4" w14:textId="2DA1818A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%)</w:t>
            </w:r>
          </w:p>
          <w:p w14:paraId="4D24AE1A" w14:textId="2853FE3B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%)</w:t>
            </w:r>
          </w:p>
          <w:p w14:paraId="257E3EE5" w14:textId="746F978E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57BC689C" w14:textId="3A921DA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59F09ADB" w14:textId="1ED8A38E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</w:tc>
        <w:tc>
          <w:tcPr>
            <w:tcW w:w="1170" w:type="dxa"/>
          </w:tcPr>
          <w:p w14:paraId="076C8747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7C1C29" w14:textId="63E50ED0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%)</w:t>
            </w:r>
          </w:p>
          <w:p w14:paraId="7C678A9B" w14:textId="79D2F6DA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%)</w:t>
            </w:r>
          </w:p>
          <w:p w14:paraId="6850ADBD" w14:textId="79AD135B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9%)</w:t>
            </w:r>
          </w:p>
          <w:p w14:paraId="719BB46A" w14:textId="7D725279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191268B0" w14:textId="0245C8A1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  <w:p w14:paraId="733F7D1F" w14:textId="394CDCC0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  <w:p w14:paraId="0479F3EA" w14:textId="0871E5E6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  <w:p w14:paraId="2FE2B484" w14:textId="2161A7FD" w:rsidR="00082F99" w:rsidRDefault="00082F99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  <w:p w14:paraId="7E71A6AF" w14:textId="780732A8" w:rsidR="00082F99" w:rsidRPr="00DC5D14" w:rsidRDefault="00082F99" w:rsidP="00387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A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3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985" w:type="dxa"/>
          </w:tcPr>
          <w:p w14:paraId="2F871DF5" w14:textId="77777777" w:rsidR="004914E6" w:rsidRDefault="004914E6" w:rsidP="00057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A0E7C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  <w:p w14:paraId="22CAA0FC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  <w:p w14:paraId="528EB9A4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  <w:p w14:paraId="4874971A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</w:t>
            </w:r>
          </w:p>
          <w:p w14:paraId="3BD5A812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  <w:p w14:paraId="5BE185F1" w14:textId="54BD77E2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  <w:p w14:paraId="4F85B112" w14:textId="0F877D60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  <w:p w14:paraId="56E6EC55" w14:textId="77777777" w:rsidR="000A3AB7" w:rsidRDefault="000A3AB7" w:rsidP="000A3A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  <w:p w14:paraId="691493B0" w14:textId="472F6073" w:rsidR="000A3AB7" w:rsidRPr="00DC5D14" w:rsidRDefault="000A3AB7" w:rsidP="00387F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57628" w14:paraId="1AE89FF3" w14:textId="77777777" w:rsidTr="00387F48">
        <w:tblPrEx>
          <w:tblLook w:val="0000" w:firstRow="0" w:lastRow="0" w:firstColumn="0" w:lastColumn="0" w:noHBand="0" w:noVBand="0"/>
        </w:tblPrEx>
        <w:trPr>
          <w:trHeight w:val="855"/>
        </w:trPr>
        <w:tc>
          <w:tcPr>
            <w:tcW w:w="9546" w:type="dxa"/>
            <w:gridSpan w:val="8"/>
          </w:tcPr>
          <w:p w14:paraId="70BB7EB9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4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a subject experienced the same event more than once, only the occurrence with the highest degree of</w:t>
            </w:r>
          </w:p>
          <w:p w14:paraId="63F96E19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 relevance is tabulated.</w:t>
            </w:r>
          </w:p>
          <w:p w14:paraId="7301AEB0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“N” for each vaccination may be smaller than that for Full Analysis Set. Percentages are calculated as</w:t>
            </w:r>
          </w:p>
          <w:p w14:paraId="22978E93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%=n/N. Solicited Event Terms included: pain at the injection site, tenderness at the injection site, erythema at</w:t>
            </w:r>
          </w:p>
          <w:p w14:paraId="2B4561F7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, induration /swelling at injection site, fever, myalgia, chills, sweats, fatigue/malaise, arthralgia,</w:t>
            </w:r>
          </w:p>
          <w:p w14:paraId="1FCBFBED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, nausea, vomiting or diarrhea.</w:t>
            </w:r>
          </w:p>
          <w:p w14:paraId="6F8C799A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E = treatment-emergent adverse events. Only TEAEs were summarized; i.e., those that started on or after</w:t>
            </w:r>
          </w:p>
          <w:p w14:paraId="7B220639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ate/time of the first dose of study vaccine or that worsened on or after the date/time of the first dose,</w:t>
            </w:r>
          </w:p>
          <w:p w14:paraId="6355AD85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rough 28 days post-vaccination. All AEs with onset &gt;28 days post-vaccination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included in the</w:t>
            </w:r>
          </w:p>
          <w:p w14:paraId="68EEA80C" w14:textId="77777777" w:rsidR="00057628" w:rsidRDefault="00057628" w:rsidP="000576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.</w:t>
            </w:r>
          </w:p>
          <w:p w14:paraId="599A98E6" w14:textId="7F93FAB5" w:rsidR="00057628" w:rsidRDefault="00057628" w:rsidP="00387F48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] P-values are calculated from a Fisher’s exact test.</w:t>
            </w:r>
          </w:p>
        </w:tc>
      </w:tr>
    </w:tbl>
    <w:p w14:paraId="3ACECEE6" w14:textId="79A06110" w:rsidR="004914E6" w:rsidRDefault="004914E6"/>
    <w:p w14:paraId="18B897A1" w14:textId="7C9DB5DB" w:rsidR="00181EDB" w:rsidRDefault="00181EDB"/>
    <w:p w14:paraId="5C6BB4F8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8987520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9FA7F4D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E3245C8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9C09AB4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52B01C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B92D6E9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EC1F3CA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2CF187A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4029C9D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2C9F6F8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2F18677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A8906B0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4C444E0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2A22A61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30CF8D4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A20A119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5533614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4586033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FF22274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C3CE0C7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15F4B62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FF58E15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29BF794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1F5858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1EFA3EA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323FAE" w14:textId="77777777" w:rsidR="00CE562C" w:rsidRDefault="00CE562C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73D693A" w14:textId="77777777" w:rsidR="006C3810" w:rsidRDefault="006C3810" w:rsidP="00181E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8E35A9B" w14:textId="77777777" w:rsidR="00387F48" w:rsidRDefault="00387F48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0A4DAE3C" w14:textId="0FEAF346" w:rsidR="007F66C0" w:rsidRPr="00360DF5" w:rsidRDefault="007F66C0" w:rsidP="00360D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F66C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36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>S2.</w:t>
      </w:r>
      <w:r w:rsidRPr="007F66C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cidence of Subjects Reporting at Least One AE with a Mild or</w:t>
      </w:r>
      <w:r w:rsidR="00360DF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7F66C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Greater </w:t>
      </w:r>
      <w:r w:rsidRPr="007F66C0">
        <w:rPr>
          <w:rFonts w:ascii="Times New Roman" w:eastAsia="Times New Roman,Bold" w:hAnsi="Times New Roman" w:cs="Times New Roman"/>
          <w:b/>
          <w:bCs/>
          <w:color w:val="000000"/>
          <w:sz w:val="24"/>
          <w:szCs w:val="24"/>
        </w:rPr>
        <w:t>Severity ─ Overall and Within 28 Days Post</w:t>
      </w:r>
      <w:r w:rsidRPr="007F66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-Vacc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350"/>
        <w:gridCol w:w="1350"/>
        <w:gridCol w:w="1260"/>
        <w:gridCol w:w="1170"/>
        <w:gridCol w:w="1165"/>
      </w:tblGrid>
      <w:tr w:rsidR="007F66C0" w14:paraId="23A66933" w14:textId="77777777" w:rsidTr="0035451D">
        <w:tc>
          <w:tcPr>
            <w:tcW w:w="3055" w:type="dxa"/>
            <w:tcBorders>
              <w:bottom w:val="single" w:sz="4" w:space="0" w:color="auto"/>
            </w:tcBorders>
          </w:tcPr>
          <w:p w14:paraId="325CEC12" w14:textId="426AD967" w:rsidR="007F66C0" w:rsidRDefault="007F66C0" w:rsidP="003A5677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meter, n (%)</w:t>
            </w:r>
            <w:r w:rsidRPr="00360DF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6772D1" w14:textId="77777777" w:rsidR="007F66C0" w:rsidRDefault="007F66C0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31D92FF4" w14:textId="03AC63DE" w:rsidR="007F66C0" w:rsidRDefault="007F66C0" w:rsidP="003A5677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C8C23F6" w14:textId="77777777" w:rsidR="007F66C0" w:rsidRDefault="007F66C0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74116D11" w14:textId="5DFFF7AD" w:rsidR="007F66C0" w:rsidRDefault="007F66C0" w:rsidP="00360DF5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687F56" w14:textId="77777777" w:rsidR="007F66C0" w:rsidRDefault="007F66C0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5B9225AD" w14:textId="3FCD9997" w:rsidR="007F66C0" w:rsidRDefault="007F66C0" w:rsidP="00360DF5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CCD5D6" w14:textId="77777777" w:rsidR="007F66C0" w:rsidRDefault="007F66C0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10BC4B79" w14:textId="4D8A055B" w:rsidR="007F66C0" w:rsidRDefault="007F66C0" w:rsidP="00360DF5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A531E70" w14:textId="77777777" w:rsidR="007F66C0" w:rsidRDefault="007F66C0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22A80A78" w14:textId="42FC432F" w:rsidR="007F66C0" w:rsidRDefault="007F66C0" w:rsidP="00360DF5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4)</w:t>
            </w:r>
          </w:p>
        </w:tc>
      </w:tr>
      <w:tr w:rsidR="007F66C0" w14:paraId="2764FF1F" w14:textId="77777777" w:rsidTr="0035451D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25FBA6" w14:textId="69EC862C" w:rsidR="00C87EE7" w:rsidRPr="003A5677" w:rsidRDefault="007F66C0" w:rsidP="003545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56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Vaccination - within 28 D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3CB9F" w14:textId="1A26B8E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77512" w14:textId="5A8F64A1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2F300" w14:textId="4A146CF9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1416E" w14:textId="0CA5694C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181186" w14:textId="40C53E1C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6C0" w14:paraId="38047876" w14:textId="77777777" w:rsidTr="0035451D">
        <w:tc>
          <w:tcPr>
            <w:tcW w:w="3055" w:type="dxa"/>
            <w:tcBorders>
              <w:top w:val="nil"/>
            </w:tcBorders>
          </w:tcPr>
          <w:p w14:paraId="6F8F1426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dominal pain upper</w:t>
            </w:r>
          </w:p>
          <w:p w14:paraId="5F04D75C" w14:textId="011E44F1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689C2000" w14:textId="18F1D84C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</w:tcBorders>
          </w:tcPr>
          <w:p w14:paraId="1535781C" w14:textId="19E1E6C0" w:rsid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45F0B7C" w14:textId="02A6B411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88494BD" w14:textId="54988A1F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  <w:tcBorders>
              <w:top w:val="nil"/>
            </w:tcBorders>
          </w:tcPr>
          <w:p w14:paraId="6F200516" w14:textId="296BF157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0915357" w14:textId="4EF90D33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14AF05A" w14:textId="11039B3A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nil"/>
            </w:tcBorders>
          </w:tcPr>
          <w:p w14:paraId="519303D4" w14:textId="51021E68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BA4A1D8" w14:textId="18E3158C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2F3706E" w14:textId="3CA54533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  <w:tcBorders>
              <w:top w:val="nil"/>
            </w:tcBorders>
          </w:tcPr>
          <w:p w14:paraId="0C608DCF" w14:textId="7BF82828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C0BBD74" w14:textId="1565A3D2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2D0D97" w14:textId="249BBDA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  <w:tcBorders>
              <w:top w:val="nil"/>
            </w:tcBorders>
          </w:tcPr>
          <w:p w14:paraId="338353DC" w14:textId="32BF6C7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B9AA8D0" w14:textId="34F26B75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B6F4DB2" w14:textId="5EC6A89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2F65F338" w14:textId="77777777" w:rsidTr="00FD4F28">
        <w:tc>
          <w:tcPr>
            <w:tcW w:w="3055" w:type="dxa"/>
          </w:tcPr>
          <w:p w14:paraId="04BE4A7E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133C7ED2" w14:textId="31C9CF10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1E8E15B2" w14:textId="5266BBB6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394DF566" w14:textId="08CF756A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F3763F4" w14:textId="0D13645A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BE30470" w14:textId="12528F1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</w:tcPr>
          <w:p w14:paraId="1209CF12" w14:textId="0620B08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06BE04A" w14:textId="302172DB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F2E0E0F" w14:textId="4BB57966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1EC1251E" w14:textId="26EB60C1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F742D7F" w14:textId="5494FA3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DE3955" w14:textId="1BE69164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7009198B" w14:textId="6373B809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19F1C43" w14:textId="5B7E54CD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C4A2A39" w14:textId="3C16DB5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398EF2BB" w14:textId="1D7DC7B0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1F595CEC" w14:textId="3213D89F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442BD54" w14:textId="448D1A7F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41788503" w14:textId="77777777" w:rsidTr="00FD4F28">
        <w:tc>
          <w:tcPr>
            <w:tcW w:w="3055" w:type="dxa"/>
          </w:tcPr>
          <w:p w14:paraId="22B579EC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  <w:p w14:paraId="27131AF8" w14:textId="3974E8B6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75306B8E" w14:textId="4A3C256F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66EFF870" w14:textId="5560BA98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261831B" w14:textId="06B33355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D9B19F9" w14:textId="793BD758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3F57AE2C" w14:textId="19A7D430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57EB5F7" w14:textId="1F0F393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2405B2C" w14:textId="0074F7E2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7E950A4B" w14:textId="151CF5C2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51B8B57D" w14:textId="2BE6AF3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9F6682D" w14:textId="56B52A1B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70" w:type="dxa"/>
          </w:tcPr>
          <w:p w14:paraId="7F2796A5" w14:textId="7348D31C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2F375BB" w14:textId="33D1DD01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D073AE0" w14:textId="5D41DE24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04CDC766" w14:textId="14458539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12D30D34" w14:textId="2FAA27D3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96A6384" w14:textId="11FF4D2A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7051075B" w14:textId="77777777" w:rsidTr="00FD4F28">
        <w:tc>
          <w:tcPr>
            <w:tcW w:w="3055" w:type="dxa"/>
          </w:tcPr>
          <w:p w14:paraId="2E7B52D3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usitis</w:t>
            </w:r>
          </w:p>
          <w:p w14:paraId="4C2523FF" w14:textId="6F8289EB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4793978F" w14:textId="22564370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1F47C3C2" w14:textId="34FCF2A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19203B4" w14:textId="11ED6E01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2A3021" w14:textId="47BA90C0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380DA895" w14:textId="1C139159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F9FC84B" w14:textId="24A465A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1851A08" w14:textId="31DEC0DF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7ACC290F" w14:textId="3400F925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BDF86A1" w14:textId="7E9396E1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A44A003" w14:textId="291DD0E4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28D2831B" w14:textId="3B3CE409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1BEC6DB2" w14:textId="6C6FE7F8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5BB7DA3" w14:textId="1E89C7DD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65" w:type="dxa"/>
          </w:tcPr>
          <w:p w14:paraId="458859DD" w14:textId="52240393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F6A510D" w14:textId="0711EC16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4CFBB4B" w14:textId="4BE38A06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6D880D2D" w14:textId="77777777" w:rsidTr="00FD4F28">
        <w:tc>
          <w:tcPr>
            <w:tcW w:w="3055" w:type="dxa"/>
          </w:tcPr>
          <w:p w14:paraId="66607588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nshot wound</w:t>
            </w:r>
          </w:p>
          <w:p w14:paraId="1D89E263" w14:textId="445FC896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6F942977" w14:textId="6265EB37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16375C17" w14:textId="76A76B73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F192C52" w14:textId="2D55CDE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2079A5E" w14:textId="7BD4647E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40673201" w14:textId="12B5D639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BCE93BC" w14:textId="34CABFB5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8B9BD6D" w14:textId="08AA1DBA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2940D656" w14:textId="1FBFD7D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F29F3C5" w14:textId="045EA3A4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8A4B7B2" w14:textId="411B7BE8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70" w:type="dxa"/>
          </w:tcPr>
          <w:p w14:paraId="6B8493C0" w14:textId="248EB862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8D22E85" w14:textId="6B442B2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227EAE0" w14:textId="7AFD85EA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176CCF7" w14:textId="02BF43D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7172D193" w14:textId="067A4053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6A6A97" w14:textId="5646FB8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78CBD334" w14:textId="77777777" w:rsidTr="00FD4F28">
        <w:tc>
          <w:tcPr>
            <w:tcW w:w="3055" w:type="dxa"/>
          </w:tcPr>
          <w:p w14:paraId="2F97980A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spasms</w:t>
            </w:r>
          </w:p>
          <w:p w14:paraId="65B08DF3" w14:textId="50FE74AD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176E6DE3" w14:textId="6B075DF0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2D1875E2" w14:textId="456FEC44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09F7AC4" w14:textId="5DE8D288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27A5EBB" w14:textId="159A70E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0B0C5438" w14:textId="34C6D0C5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F4611A9" w14:textId="2A44E22A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B90E76E" w14:textId="2BCB5460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0DA51507" w14:textId="5C4564AC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1E90081" w14:textId="6D8740E3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10B22FA" w14:textId="0C44A854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5AA0E4CE" w14:textId="1D6E16B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48C41350" w14:textId="74012A18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5349D49E" w14:textId="2BD636F3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65" w:type="dxa"/>
          </w:tcPr>
          <w:p w14:paraId="5EE7900B" w14:textId="72F01D1F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0361619D" w14:textId="3D28B18A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526E9EB8" w14:textId="13275F2B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5D0633DF" w14:textId="77777777" w:rsidTr="00FD4F28">
        <w:tc>
          <w:tcPr>
            <w:tcW w:w="3055" w:type="dxa"/>
          </w:tcPr>
          <w:p w14:paraId="3BFEE16F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ine leiomyoma</w:t>
            </w:r>
          </w:p>
          <w:p w14:paraId="775145CD" w14:textId="3742484D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3E727457" w14:textId="14ABAAD0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459933B4" w14:textId="18E11B14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192C12" w14:textId="223E2FF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7E61096" w14:textId="4A4A275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4E75BCE3" w14:textId="54989502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750B00A" w14:textId="040DE77D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17224E" w14:textId="63BD315B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260" w:type="dxa"/>
          </w:tcPr>
          <w:p w14:paraId="1F42FEFC" w14:textId="6A15BA23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E5A2CB7" w14:textId="3E3AFD83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28C060A" w14:textId="75E38F0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5096B928" w14:textId="4DE9646E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EAA72FD" w14:textId="67D26024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0D0A992" w14:textId="1E1A0C21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450C45E" w14:textId="445EBAF4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756D5E5D" w14:textId="603E04EF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05E3EF" w14:textId="346FB8A4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3E1C624C" w14:textId="77777777" w:rsidTr="00FD4F28">
        <w:tc>
          <w:tcPr>
            <w:tcW w:w="3055" w:type="dxa"/>
          </w:tcPr>
          <w:p w14:paraId="3EDD5E11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4D6E8379" w14:textId="1CEF3099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5200D477" w14:textId="18C4B353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7F227946" w14:textId="6EA6DFE3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118368D" w14:textId="21DBC9EA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E3CD00" w14:textId="6AD138FC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05D951F3" w14:textId="722D5D57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9503DC9" w14:textId="67A630B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23C1E77" w14:textId="48C16393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260" w:type="dxa"/>
          </w:tcPr>
          <w:p w14:paraId="00308CFE" w14:textId="47B3674A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</w:p>
          <w:p w14:paraId="3DC2DF18" w14:textId="19924C2C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7698E2D" w14:textId="1BB1C3B6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2BD959D4" w14:textId="5F986F5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C7F194F" w14:textId="23309CEC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780311C" w14:textId="4D202EC0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385D030" w14:textId="768F20EA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364E8AA4" w14:textId="0AF69DC9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BE8D411" w14:textId="3C22F83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29AD88A8" w14:textId="77777777" w:rsidTr="00FD4F28">
        <w:tc>
          <w:tcPr>
            <w:tcW w:w="3055" w:type="dxa"/>
          </w:tcPr>
          <w:p w14:paraId="56096090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40CA51E6" w14:textId="60FAA8E9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61F3DA72" w14:textId="66AE4D0C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01B4096E" w14:textId="278C4FF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4FC0A55" w14:textId="0AE0E404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3102346" w14:textId="1FF56321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37839823" w14:textId="3C40D0C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0A76708" w14:textId="173F9B9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D2628CA" w14:textId="2B4171B8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3258E6BC" w14:textId="4A5CA51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D032452" w14:textId="4D08CA72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BF7D0F5" w14:textId="43BACC37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47B05D01" w14:textId="27232A50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50E66E3E" w14:textId="4EC3F30D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D181F59" w14:textId="2849B698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65" w:type="dxa"/>
          </w:tcPr>
          <w:p w14:paraId="02790FFA" w14:textId="038CD064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4B97809E" w14:textId="6F959DCB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17752BB" w14:textId="7C79745A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551E93A9" w14:textId="77777777" w:rsidTr="0035451D">
        <w:tc>
          <w:tcPr>
            <w:tcW w:w="3055" w:type="dxa"/>
            <w:tcBorders>
              <w:bottom w:val="single" w:sz="4" w:space="0" w:color="auto"/>
            </w:tcBorders>
          </w:tcPr>
          <w:p w14:paraId="0A3BE481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matitis contact</w:t>
            </w:r>
          </w:p>
          <w:p w14:paraId="36B9DDFD" w14:textId="1F89AA26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01605BC5" w14:textId="47CEA245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E0650AC" w14:textId="3D363F96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366F3F" w14:textId="4E1CAD6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8AD33A9" w14:textId="5D3413E5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CE22B4" w14:textId="0AD02CBD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A2C4206" w14:textId="11758E45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7A3C2D8" w14:textId="50553833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F67765" w14:textId="50C05798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1B3824C4" w14:textId="0603F5CB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4076C5B7" w14:textId="5BE7E395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413460" w14:textId="2E32B29B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29C1659C" w14:textId="6AF5F13E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78BD0E1" w14:textId="31EC286F" w:rsidR="00744FD8" w:rsidRPr="003A5677" w:rsidRDefault="00744FD8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BBFAE26" w14:textId="0CD1E0D4" w:rsidR="007F66C0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683E38BF" w14:textId="35D89E45" w:rsidR="00744FD8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61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161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39D90195" w14:textId="55C8D732" w:rsidR="00744FD8" w:rsidRPr="003A5677" w:rsidRDefault="00744FD8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796E76D4" w14:textId="77777777" w:rsidTr="0035451D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138EC4" w14:textId="70AEB483" w:rsidR="007F66C0" w:rsidRPr="003A5677" w:rsidRDefault="003A5677" w:rsidP="003545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ion - within 28 D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BCE9" w14:textId="72639096" w:rsidR="00360BA6" w:rsidRPr="003A5677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409F8" w14:textId="3A3806E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F21F9" w14:textId="126CC234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70DBF" w14:textId="7162FDE9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F72C61" w14:textId="7DB3B63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6C0" w14:paraId="58248993" w14:textId="77777777" w:rsidTr="0035451D">
        <w:tc>
          <w:tcPr>
            <w:tcW w:w="3055" w:type="dxa"/>
            <w:tcBorders>
              <w:top w:val="nil"/>
            </w:tcBorders>
          </w:tcPr>
          <w:p w14:paraId="1828957E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like illness</w:t>
            </w:r>
          </w:p>
          <w:p w14:paraId="67FBC023" w14:textId="4A0DBBC4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1DD18AF2" w14:textId="39B44A77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</w:tcBorders>
          </w:tcPr>
          <w:p w14:paraId="403E23EB" w14:textId="3C381DD0" w:rsidR="007F66C0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D5260C5" w14:textId="3EC0CF2D" w:rsidR="00360BA6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ACC16FF" w14:textId="5C60EACD" w:rsidR="00360BA6" w:rsidRPr="003A5677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  <w:tcBorders>
              <w:top w:val="nil"/>
            </w:tcBorders>
          </w:tcPr>
          <w:p w14:paraId="3C4A10DF" w14:textId="65F564C4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AA2F7A3" w14:textId="16D2BD33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29AE723" w14:textId="7BD94583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nil"/>
            </w:tcBorders>
          </w:tcPr>
          <w:p w14:paraId="6204723F" w14:textId="74DA6597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F843CB1" w14:textId="6F03A106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BA213E4" w14:textId="18415794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  <w:tcBorders>
              <w:top w:val="nil"/>
            </w:tcBorders>
          </w:tcPr>
          <w:p w14:paraId="7E8BF1CD" w14:textId="56A19D55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BBA34AC" w14:textId="385169D8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3E1D411" w14:textId="59D3768B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  <w:tcBorders>
              <w:top w:val="nil"/>
            </w:tcBorders>
          </w:tcPr>
          <w:p w14:paraId="5E5437AA" w14:textId="01AD5660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1E27CA5" w14:textId="26F33E09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9915987" w14:textId="6B984034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71A9D5B9" w14:textId="77777777" w:rsidTr="00FD4F28">
        <w:tc>
          <w:tcPr>
            <w:tcW w:w="3055" w:type="dxa"/>
          </w:tcPr>
          <w:p w14:paraId="6E93259D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enteritis</w:t>
            </w:r>
          </w:p>
          <w:p w14:paraId="1E16E5A8" w14:textId="0C21EF1E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0CBEBE39" w14:textId="54998262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69DC7093" w14:textId="20F33EE0" w:rsidR="007F66C0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BDC97D4" w14:textId="728DE6E2" w:rsidR="00360BA6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C9440D1" w14:textId="1414427A" w:rsidR="00360BA6" w:rsidRPr="003A5677" w:rsidRDefault="00360BA6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</w:tcPr>
          <w:p w14:paraId="41F2A3F5" w14:textId="1644432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B505D36" w14:textId="39DE310A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E873691" w14:textId="202BCA90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5E43BED4" w14:textId="427816A0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6EF5481" w14:textId="1372B94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4452BB3" w14:textId="60A4BE4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5D45AFC9" w14:textId="33A7C8AB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6DE4D44" w14:textId="1817BD0F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CAA2F65" w14:textId="5149A5C6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206D6D2A" w14:textId="2A032409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28C630FD" w14:textId="1B240B5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7E90676" w14:textId="32DFC57A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4717AB7E" w14:textId="77777777" w:rsidTr="00FD4F28">
        <w:tc>
          <w:tcPr>
            <w:tcW w:w="3055" w:type="dxa"/>
          </w:tcPr>
          <w:p w14:paraId="112F748D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opharyngitis</w:t>
            </w:r>
          </w:p>
          <w:p w14:paraId="6496F001" w14:textId="643CB5C4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1B7919E3" w14:textId="4B06AB70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721869FD" w14:textId="10D074E4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1C099EB" w14:textId="1731073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FE2E0BA" w14:textId="09E7A7C6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2E857062" w14:textId="2E37306D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9257FE2" w14:textId="28F07327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DD3E915" w14:textId="041321AD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04066FC1" w14:textId="14F9D898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3729C51" w14:textId="255A49CB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A1963C" w14:textId="0F3E2647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70" w:type="dxa"/>
          </w:tcPr>
          <w:p w14:paraId="1CBFEFCE" w14:textId="53E56795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FDB743F" w14:textId="48BE468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30D39D6" w14:textId="0A3E9F6A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CB7A86E" w14:textId="3457ABAA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5E7DB91C" w14:textId="595965A2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319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D70AFDD" w14:textId="59EBB935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319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F66C0" w14:paraId="53E21D2E" w14:textId="77777777" w:rsidTr="00FD4F28">
        <w:tc>
          <w:tcPr>
            <w:tcW w:w="3055" w:type="dxa"/>
          </w:tcPr>
          <w:p w14:paraId="20609794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 respiratory tract infection</w:t>
            </w:r>
          </w:p>
          <w:p w14:paraId="34A3C708" w14:textId="53398F36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721AE46D" w14:textId="432D1812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1004AB09" w14:textId="044AD08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A203591" w14:textId="33964968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CBA19C5" w14:textId="4A9AE622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</w:tcPr>
          <w:p w14:paraId="75F2897E" w14:textId="03A6404B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B00191B" w14:textId="5D202569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A7B4AE5" w14:textId="2826B8E0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29B3856A" w14:textId="3F974EBE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3EB67E2" w14:textId="41E68E0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6F51319" w14:textId="34014102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68D5DCA" w14:textId="0E138C67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C0B36C6" w14:textId="0FFD7651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2EA931A" w14:textId="5C0488FC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8FFDDA9" w14:textId="28D1C606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0CA4D39E" w14:textId="10CBECB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C1A314D" w14:textId="1C9A6815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6E83649D" w14:textId="77777777" w:rsidTr="00FD4F28">
        <w:tc>
          <w:tcPr>
            <w:tcW w:w="3055" w:type="dxa"/>
          </w:tcPr>
          <w:p w14:paraId="32777603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cedural pain</w:t>
            </w:r>
          </w:p>
          <w:p w14:paraId="2BF71474" w14:textId="17C25178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24864F1F" w14:textId="2F27B4BB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501E2A12" w14:textId="2AC7B10D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410F2CB" w14:textId="6790813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F9610D5" w14:textId="214D3CF5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14:paraId="2CA090F0" w14:textId="669DED82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0A0BDF78" w14:textId="2FD5EDAB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B109A8A" w14:textId="40C30412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260" w:type="dxa"/>
          </w:tcPr>
          <w:p w14:paraId="10A544A8" w14:textId="1405BFE2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EE1CD14" w14:textId="005F558D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7056DD5" w14:textId="5F24A063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79A672B4" w14:textId="3320897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B67E075" w14:textId="3FF9E5AB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6536C15" w14:textId="2B28405F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3C1D5C7D" w14:textId="5662969A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3980C82E" w14:textId="4573D1F4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9662417" w14:textId="5132DF36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256F5CB2" w14:textId="77777777" w:rsidTr="00FD4F28">
        <w:tc>
          <w:tcPr>
            <w:tcW w:w="3055" w:type="dxa"/>
          </w:tcPr>
          <w:p w14:paraId="7847056A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spasms</w:t>
            </w:r>
          </w:p>
          <w:p w14:paraId="57A7BA4D" w14:textId="105CA6E7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41B7C835" w14:textId="423A4D49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6544A5A2" w14:textId="1A16BA2B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B830A00" w14:textId="4941A468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28865C2" w14:textId="067C1AD0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0AA7005A" w14:textId="54D7A748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08D387E" w14:textId="6597B044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5B4886A" w14:textId="51B3BC04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562D15B2" w14:textId="76CF64F0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2E6E0726" w14:textId="1FB6FE53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9E2022D" w14:textId="31E848E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0A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70" w:type="dxa"/>
          </w:tcPr>
          <w:p w14:paraId="7824C99F" w14:textId="7D8D0640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A2C4B9B" w14:textId="669ED9CC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E7A76F9" w14:textId="2E757D0B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3D640584" w14:textId="37E9735F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7%)</w:t>
            </w:r>
          </w:p>
          <w:p w14:paraId="1C633857" w14:textId="0F6DFD51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B332DC2" w14:textId="5D9E152D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5A273C15" w14:textId="77777777" w:rsidTr="0035451D">
        <w:tc>
          <w:tcPr>
            <w:tcW w:w="3055" w:type="dxa"/>
            <w:tcBorders>
              <w:bottom w:val="single" w:sz="4" w:space="0" w:color="auto"/>
            </w:tcBorders>
          </w:tcPr>
          <w:p w14:paraId="485DE9E4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  <w:p w14:paraId="55E298F6" w14:textId="1C14668E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3C43DDD3" w14:textId="7740BEC4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3A57CB3" w14:textId="0CE518AE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72F1DE4" w14:textId="679750CF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2A1B43B" w14:textId="3D5731DE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64B25CF" w14:textId="6B80E5DF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F73CEDF" w14:textId="4A2186D9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08C0756" w14:textId="272EB92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D00639" w14:textId="5B606C57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02B433E" w14:textId="2FB3BEBA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7024827" w14:textId="4EDE9C1E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68B7B7" w14:textId="744B74F5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2F7638B2" w14:textId="6C26037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D96FF2C" w14:textId="6A19D57D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6F3E140" w14:textId="3C982A25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42989E57" w14:textId="36450C93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4C81055" w14:textId="68B8AF6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55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55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7F66C0" w14:paraId="66070940" w14:textId="77777777" w:rsidTr="0035451D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38DC1A" w14:textId="596B516B" w:rsidR="00C87EE7" w:rsidRPr="0035451D" w:rsidRDefault="003A5677" w:rsidP="003545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r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ation - within 28 Day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0AF8E" w14:textId="051F55E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B9D2" w14:textId="1E30600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481F5" w14:textId="40E1D5B3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A7795" w14:textId="32CFFAFC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9A7853" w14:textId="6FDC6FE8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66C0" w14:paraId="29540CF3" w14:textId="77777777" w:rsidTr="0035451D">
        <w:tc>
          <w:tcPr>
            <w:tcW w:w="3055" w:type="dxa"/>
            <w:tcBorders>
              <w:top w:val="nil"/>
            </w:tcBorders>
          </w:tcPr>
          <w:p w14:paraId="0E8D2E27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  <w:p w14:paraId="1C4C16EF" w14:textId="2170AB59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36FADB2E" w14:textId="5FE82E62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  <w:tcBorders>
              <w:top w:val="nil"/>
            </w:tcBorders>
          </w:tcPr>
          <w:p w14:paraId="16779256" w14:textId="5057CA06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3F08052" w14:textId="5C0B15F6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0B74203" w14:textId="69485D09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  <w:tcBorders>
              <w:top w:val="nil"/>
            </w:tcBorders>
          </w:tcPr>
          <w:p w14:paraId="5AA55874" w14:textId="7D4EA63B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3DB71BD" w14:textId="7C277D26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16C3FD0" w14:textId="7E2AAFD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nil"/>
            </w:tcBorders>
          </w:tcPr>
          <w:p w14:paraId="5C23D097" w14:textId="14AFEA93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76232B4" w14:textId="542E9F8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0D8D66B" w14:textId="2B72A644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  <w:tcBorders>
              <w:top w:val="nil"/>
            </w:tcBorders>
          </w:tcPr>
          <w:p w14:paraId="573E9DD1" w14:textId="747E387E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7CC335D" w14:textId="1C604305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9A6A821" w14:textId="465FF6AA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  <w:tcBorders>
              <w:top w:val="nil"/>
            </w:tcBorders>
          </w:tcPr>
          <w:p w14:paraId="41BD6D39" w14:textId="5C502A0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  <w:p w14:paraId="1B475EC6" w14:textId="786F6AD5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98CCAFC" w14:textId="028C761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.4%) </w:t>
            </w:r>
          </w:p>
        </w:tc>
      </w:tr>
      <w:tr w:rsidR="007F66C0" w14:paraId="4838F09C" w14:textId="77777777" w:rsidTr="00FD4F28">
        <w:tc>
          <w:tcPr>
            <w:tcW w:w="3055" w:type="dxa"/>
          </w:tcPr>
          <w:p w14:paraId="224DB7CB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itis</w:t>
            </w:r>
          </w:p>
          <w:p w14:paraId="1A909A39" w14:textId="58BA3BB1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1881933B" w14:textId="182610A4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38EF462A" w14:textId="09CE190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13F2236" w14:textId="5893E871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DFA06D1" w14:textId="382AE037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350" w:type="dxa"/>
          </w:tcPr>
          <w:p w14:paraId="062B9FD7" w14:textId="4319DC6B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87E9409" w14:textId="730A7350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BE4453C" w14:textId="2A619CFA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260" w:type="dxa"/>
          </w:tcPr>
          <w:p w14:paraId="31DFCCF6" w14:textId="7F52DC57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E603BA2" w14:textId="082E7808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F40E950" w14:textId="07592C6A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5E04C417" w14:textId="1A7A30B2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284973A" w14:textId="249D3199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84365B9" w14:textId="21502FA4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7009A1FC" w14:textId="7150974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  <w:p w14:paraId="1196730B" w14:textId="70FE80E1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CA244E0" w14:textId="6EB2301F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</w:tr>
      <w:tr w:rsidR="007F66C0" w14:paraId="71AB8FD2" w14:textId="77777777" w:rsidTr="00FD4F28">
        <w:tc>
          <w:tcPr>
            <w:tcW w:w="3055" w:type="dxa"/>
          </w:tcPr>
          <w:p w14:paraId="1C77C6B7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3A0F263C" w14:textId="01D9B68B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4B736318" w14:textId="030980E7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36218CB4" w14:textId="3A616D46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8D502B9" w14:textId="0258FBC2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4AD6211" w14:textId="00D7F437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</w:tcPr>
          <w:p w14:paraId="03B3742B" w14:textId="7B8B7D84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4326EB2" w14:textId="141A6A74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A97F18E" w14:textId="1EA2DFB5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33EA363D" w14:textId="0A777F8A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F2BFF9E" w14:textId="1F0BE625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21AA416" w14:textId="696CE8AA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46C057EF" w14:textId="6BD08A2A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6F028E1B" w14:textId="6000E3B3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7315AF1D" w14:textId="764C5D2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4E2036F5" w14:textId="3948FEE1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  <w:p w14:paraId="2B9DF8A2" w14:textId="558B717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  <w:p w14:paraId="21EBE48C" w14:textId="12269E4C" w:rsidR="00DE4AA5" w:rsidRPr="003A5677" w:rsidRDefault="00DE4AA5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</w:tr>
      <w:tr w:rsidR="007F66C0" w14:paraId="630C846E" w14:textId="77777777" w:rsidTr="00FD4F28">
        <w:tc>
          <w:tcPr>
            <w:tcW w:w="3055" w:type="dxa"/>
          </w:tcPr>
          <w:p w14:paraId="64E46B28" w14:textId="77777777" w:rsidR="007F66C0" w:rsidRDefault="003A5677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  <w:p w14:paraId="29EFBA25" w14:textId="66933757" w:rsidR="00C87EE7" w:rsidRDefault="006C3810" w:rsidP="00C87E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  <w:p w14:paraId="5DB957A2" w14:textId="6E938998" w:rsidR="00C87EE7" w:rsidRPr="003A5677" w:rsidRDefault="006C3810" w:rsidP="00360D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7EE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50" w:type="dxa"/>
          </w:tcPr>
          <w:p w14:paraId="6B0F6B4D" w14:textId="3382CC0C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29F03DE" w14:textId="3C5A6435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A63D4DE" w14:textId="36701581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D4F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D4F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350" w:type="dxa"/>
          </w:tcPr>
          <w:p w14:paraId="0EE89C31" w14:textId="3FFA6B02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9FC738F" w14:textId="51CEB881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2EA1B85" w14:textId="60F7D4D9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43212A7A" w14:textId="01EACCE6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02A4D5C" w14:textId="728BBD59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A2E931B" w14:textId="75E5A87C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4774112E" w14:textId="1A46062D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6327CC2" w14:textId="2100D81D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7CE722F" w14:textId="28F19B38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346B2A32" w14:textId="7E96D2BD" w:rsidR="007F66C0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  <w:p w14:paraId="6798DFBB" w14:textId="434C33CE" w:rsidR="00DE4AA5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613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13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5FF6D2E" w14:textId="0436BA0A" w:rsidR="00DE4AA5" w:rsidRPr="003A5677" w:rsidRDefault="00DE4AA5" w:rsidP="003A56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109C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09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</w:tr>
      <w:tr w:rsidR="003A5677" w14:paraId="79304DC6" w14:textId="77777777" w:rsidTr="00360DF5">
        <w:tblPrEx>
          <w:tblLook w:val="0000" w:firstRow="0" w:lastRow="0" w:firstColumn="0" w:lastColumn="0" w:noHBand="0" w:noVBand="0"/>
        </w:tblPrEx>
        <w:trPr>
          <w:trHeight w:val="962"/>
        </w:trPr>
        <w:tc>
          <w:tcPr>
            <w:tcW w:w="9350" w:type="dxa"/>
            <w:gridSpan w:val="6"/>
          </w:tcPr>
          <w:p w14:paraId="60E11957" w14:textId="77777777" w:rsidR="003A5677" w:rsidRDefault="003A5677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DF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ubject is counted once in the most severe category if the subject reported one or more events in each</w:t>
            </w:r>
          </w:p>
          <w:p w14:paraId="36960EB3" w14:textId="77777777" w:rsidR="003A5677" w:rsidRDefault="003A5677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organ class/preferred term, but different severity.</w:t>
            </w:r>
          </w:p>
          <w:p w14:paraId="35BEB8AD" w14:textId="77777777" w:rsidR="003A5677" w:rsidRDefault="003A5677" w:rsidP="003A567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N=xx for each vaccination may be smaller than that for Full Analysis Set. Percentages are</w:t>
            </w:r>
          </w:p>
          <w:p w14:paraId="16273531" w14:textId="00B50EC4" w:rsidR="003A5677" w:rsidRDefault="003A5677" w:rsidP="00360DF5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ulated as %=n/N. Preferred terms are sorted by decreasing total frequency.</w:t>
            </w:r>
          </w:p>
        </w:tc>
      </w:tr>
    </w:tbl>
    <w:p w14:paraId="62660370" w14:textId="156A5A38" w:rsidR="00360DF5" w:rsidRDefault="00360DF5" w:rsidP="007F66C0">
      <w:pPr>
        <w:spacing w:line="240" w:lineRule="auto"/>
      </w:pPr>
    </w:p>
    <w:p w14:paraId="2C13C34D" w14:textId="77777777" w:rsidR="00360DF5" w:rsidRDefault="00360DF5">
      <w:r>
        <w:br w:type="page"/>
      </w:r>
    </w:p>
    <w:p w14:paraId="0D383A37" w14:textId="77777777" w:rsidR="00360DF5" w:rsidRPr="00360DF5" w:rsidRDefault="00360DF5" w:rsidP="00360D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S3. Incidence of Solicited Adverse Events by Intensity Grade </w:t>
      </w:r>
      <w:r>
        <w:rPr>
          <w:rFonts w:ascii="Times New Roman,Bold" w:eastAsia="Times New Roman,Bold" w:hAnsi="Times New Roman" w:cs="Times New Roman,Bold" w:hint="eastAsia"/>
          <w:b/>
          <w:bCs/>
          <w:color w:val="000000"/>
          <w:sz w:val="24"/>
          <w:szCs w:val="24"/>
        </w:rPr>
        <w:t>–</w:t>
      </w:r>
      <w:r>
        <w:rPr>
          <w:rFonts w:ascii="Times New Roman,Bold" w:eastAsia="Times New Roman,Bold" w:hAnsi="Times New Roman" w:cs="Times New Roman,Bold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verall and Within 28 Days Post-Vacc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350"/>
        <w:gridCol w:w="1260"/>
        <w:gridCol w:w="1260"/>
        <w:gridCol w:w="1170"/>
        <w:gridCol w:w="1165"/>
      </w:tblGrid>
      <w:tr w:rsidR="00360DF5" w14:paraId="189C066C" w14:textId="77777777" w:rsidTr="009A5F0A">
        <w:tc>
          <w:tcPr>
            <w:tcW w:w="3145" w:type="dxa"/>
          </w:tcPr>
          <w:p w14:paraId="411E1045" w14:textId="77777777" w:rsidR="00360DF5" w:rsidRDefault="00360DF5" w:rsidP="009A5F0A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 Term, n (%)</w:t>
            </w:r>
            <w:r w:rsidRPr="00360DF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</w:tcPr>
          <w:p w14:paraId="3962FB10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2546600B" w14:textId="77777777" w:rsidR="00360DF5" w:rsidRDefault="00360DF5" w:rsidP="009A5F0A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260" w:type="dxa"/>
          </w:tcPr>
          <w:p w14:paraId="17DF4790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6BC91050" w14:textId="77777777" w:rsidR="00360DF5" w:rsidRDefault="00360DF5" w:rsidP="009A5F0A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6)</w:t>
            </w:r>
          </w:p>
        </w:tc>
        <w:tc>
          <w:tcPr>
            <w:tcW w:w="1260" w:type="dxa"/>
          </w:tcPr>
          <w:p w14:paraId="1B83C553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2935C929" w14:textId="77777777" w:rsidR="00360DF5" w:rsidRDefault="00360DF5" w:rsidP="009A5F0A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170" w:type="dxa"/>
          </w:tcPr>
          <w:p w14:paraId="0F72F2BA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μg</w:t>
            </w:r>
            <w:proofErr w:type="spellEnd"/>
          </w:p>
          <w:p w14:paraId="47D69253" w14:textId="77777777" w:rsidR="00360DF5" w:rsidRDefault="00360DF5" w:rsidP="009A5F0A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1165" w:type="dxa"/>
          </w:tcPr>
          <w:p w14:paraId="0DB8624E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75A0103E" w14:textId="77777777" w:rsidR="00360DF5" w:rsidRDefault="00360DF5" w:rsidP="009A5F0A">
            <w:pPr>
              <w:autoSpaceDE w:val="0"/>
              <w:autoSpaceDN w:val="0"/>
              <w:adjustRightInd w:val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4)</w:t>
            </w:r>
          </w:p>
        </w:tc>
      </w:tr>
      <w:tr w:rsidR="00360DF5" w14:paraId="259C6373" w14:textId="77777777" w:rsidTr="009A5F0A">
        <w:tc>
          <w:tcPr>
            <w:tcW w:w="3145" w:type="dxa"/>
          </w:tcPr>
          <w:p w14:paraId="34AF264A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6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Overall</w:t>
            </w:r>
          </w:p>
          <w:p w14:paraId="3E5CC28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s with at Least One AE</w:t>
            </w:r>
          </w:p>
          <w:p w14:paraId="07A02A49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2682F98E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09AC778F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38735A8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5B68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/Malaise</w:t>
            </w:r>
          </w:p>
          <w:p w14:paraId="25174031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08065CAA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771D9675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4522094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C9DB1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6BE76223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26ACD5EC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4F97864A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0307B0A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FF1F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14:paraId="53C29CFF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6C0DD4A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69A4DC38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74A1356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B4B5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14:paraId="65D66A60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6DBBC4EE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577ED96B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3867BA8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6CCDD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ls</w:t>
            </w:r>
          </w:p>
          <w:p w14:paraId="2F22E09E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680FE9EF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458E5C2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017308D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6AF1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2817EBC9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38BD489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50976EE9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5C86C7E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F819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ats</w:t>
            </w:r>
          </w:p>
          <w:p w14:paraId="1D0A8EAA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390FD451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2F5108FC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52D2720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E5A0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miting</w:t>
            </w:r>
          </w:p>
          <w:p w14:paraId="1A7FA6D1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2E2F5A4C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69A7DC31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  <w:p w14:paraId="67B721A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4274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09B33CB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0.4-101.1°F </w:t>
            </w:r>
          </w:p>
          <w:p w14:paraId="3C2DDAD4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1.2-102.0°F </w:t>
            </w:r>
          </w:p>
          <w:p w14:paraId="4630CB63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2.1-104°F </w:t>
            </w:r>
          </w:p>
        </w:tc>
        <w:tc>
          <w:tcPr>
            <w:tcW w:w="1350" w:type="dxa"/>
          </w:tcPr>
          <w:p w14:paraId="58F75CA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B05C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500A891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F39848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1C9F0F9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D25925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C94F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719C5EE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6F208E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5E4C744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61603B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994C3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50E81F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89C0D2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B2AFF9" w14:textId="6BDB8F39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005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315AC8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7FB3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08BEA20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45B37A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0A73736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</w:p>
          <w:p w14:paraId="0A1E75C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8505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74E202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B341AC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8F467B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33B910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7803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5F3E096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69FABAC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2DD789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68B13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6476A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529E54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34D963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28838B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EF36BB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7812A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870CCA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A68657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20A03B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3D49C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3A63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1D4C66C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710594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93DE95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72D5B5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5DCF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BC9D63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92B5BD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F6EFD81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500012C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C6E9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7%)</w:t>
            </w:r>
          </w:p>
          <w:p w14:paraId="7C8BC06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1861A4B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74F98E7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4DA969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CEE28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4BD6766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7D88D0A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B8F62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6C7F03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8253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0%)</w:t>
            </w:r>
          </w:p>
          <w:p w14:paraId="739936C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7D845B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1EF859D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89AB84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CB10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7040DBB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033B05A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A55AF3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42FA40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38EB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3D772E0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02DAA7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2F03BF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53A46A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65F0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3A682C8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9818F4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A62C59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A4375D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DA61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BA944B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7BD756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A4D92F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D0BB71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7BD16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3A1C895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73CCFE2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A3E350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F85C6F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F58D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56EDDE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</w:p>
          <w:p w14:paraId="3944E06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261D3D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E07D13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F11D9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9090D1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B46E52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9D291F7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7E36876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61A2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.0%)</w:t>
            </w:r>
          </w:p>
          <w:p w14:paraId="5855C41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%)</w:t>
            </w:r>
          </w:p>
          <w:p w14:paraId="6D50D7E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5178D86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4127C2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289E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5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E0A48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3213B70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3960D93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37AC94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7C97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%)</w:t>
            </w:r>
          </w:p>
          <w:p w14:paraId="7C49721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5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8AAA03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34D233E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F1D11E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4E2F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02C34CE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1969545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8D4759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9AF8A8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330B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2E4FDE9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491B8DC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11B620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8CE37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E164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0%) </w:t>
            </w:r>
          </w:p>
          <w:p w14:paraId="0BAA874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814799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488D18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FDA665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6093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EEB615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702E80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58D2E8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4401D1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A989F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51FD8C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1CBF54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88E6ED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B3F7FE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1AB18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119AEE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157E7D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465791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3E2853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CDCD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25013A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50E72F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65E29C8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6575974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94C6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5%)</w:t>
            </w:r>
          </w:p>
          <w:p w14:paraId="1035859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31.3%) </w:t>
            </w:r>
          </w:p>
          <w:p w14:paraId="705351F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477C559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07EC21D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B712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%)</w:t>
            </w:r>
          </w:p>
          <w:p w14:paraId="6591A20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8.8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02398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366502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771DCD0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4F256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5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5A287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5.0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CE835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690957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3C2C44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F1C88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3%)</w:t>
            </w:r>
          </w:p>
          <w:p w14:paraId="03A6444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8.8%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950BF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1CF9C05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455159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8F91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21EA02D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297CA1A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D51E3C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99B080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0C99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4C9385A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%)</w:t>
            </w:r>
          </w:p>
          <w:p w14:paraId="527ADD3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E854B6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AAA0EF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C4F0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084095B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30BC3C9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406E102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  <w:p w14:paraId="596F709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EBCA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8D71E5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FB2DB4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7B91E73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75FEEF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F466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01BF07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3AE527C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432C9C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B7335F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98BA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39EB65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AC533F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A6866B2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1238A93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F46E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.5%)</w:t>
            </w:r>
          </w:p>
          <w:p w14:paraId="1F106CD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3%)</w:t>
            </w:r>
          </w:p>
          <w:p w14:paraId="542CCBF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7%)</w:t>
            </w:r>
          </w:p>
          <w:p w14:paraId="5599F50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0E5B25F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CC66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8%)</w:t>
            </w:r>
          </w:p>
          <w:p w14:paraId="1FE359E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2%)</w:t>
            </w:r>
          </w:p>
          <w:p w14:paraId="6FFD6EAD" w14:textId="77777777" w:rsidR="00360DF5" w:rsidRPr="00E463C2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%)</w:t>
            </w:r>
          </w:p>
          <w:p w14:paraId="688BC8A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559E68F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EB17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3%)</w:t>
            </w:r>
          </w:p>
          <w:p w14:paraId="4F59F55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92715A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7B758C5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795D10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1CBD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5%)</w:t>
            </w:r>
          </w:p>
          <w:p w14:paraId="0375FB6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%)</w:t>
            </w:r>
          </w:p>
          <w:p w14:paraId="603B7C68" w14:textId="5E548768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65208CA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2CBFD71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AE4E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2%)</w:t>
            </w:r>
          </w:p>
          <w:p w14:paraId="751BFBB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9%)</w:t>
            </w:r>
          </w:p>
          <w:p w14:paraId="4D952D4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6EF67F1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01776D9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38BE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%)</w:t>
            </w:r>
          </w:p>
          <w:p w14:paraId="4C0BCFA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4%)</w:t>
            </w:r>
          </w:p>
          <w:p w14:paraId="7C2AF73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175ACAE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125E1B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2253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.1%)</w:t>
            </w:r>
          </w:p>
          <w:p w14:paraId="6B6A9E1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74400D4E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584B5CA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5E2E3B1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F06E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25D8A25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02D79B1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2465E53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4179F1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3E141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6D96543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5%)</w:t>
            </w:r>
          </w:p>
          <w:p w14:paraId="3B294D8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2.3%) </w:t>
            </w:r>
          </w:p>
          <w:p w14:paraId="3A8FC04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7CF6EC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D8C69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36477EF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6FDDFFE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  <w:p w14:paraId="32B00429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</w:tr>
      <w:tr w:rsidR="00360DF5" w14:paraId="1F7FFECD" w14:textId="77777777" w:rsidTr="009A5F0A">
        <w:tc>
          <w:tcPr>
            <w:tcW w:w="3145" w:type="dxa"/>
          </w:tcPr>
          <w:p w14:paraId="7BA00259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6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st Vaccination - 28 Days Post</w:t>
            </w:r>
          </w:p>
          <w:p w14:paraId="44870CCA" w14:textId="77777777" w:rsidR="00360DF5" w:rsidRPr="00376C8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jects with at Least One AE</w:t>
            </w:r>
          </w:p>
          <w:p w14:paraId="0C026FFC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548EDEC7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08055608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</w:tc>
        <w:tc>
          <w:tcPr>
            <w:tcW w:w="1350" w:type="dxa"/>
          </w:tcPr>
          <w:p w14:paraId="4FC22D4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0A5E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1BF8B0D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2EA3C9A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C7B8D9D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0AF4B59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7883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1560C94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D17280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C66551A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3CDB9CC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9C84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0824DA5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08D8AB8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B37FEF3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2E3CABF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EB83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.3%)</w:t>
            </w:r>
          </w:p>
          <w:p w14:paraId="2C0CFAE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%)</w:t>
            </w:r>
          </w:p>
          <w:p w14:paraId="090163B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155BB62F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3%)</w:t>
            </w:r>
          </w:p>
        </w:tc>
        <w:tc>
          <w:tcPr>
            <w:tcW w:w="1165" w:type="dxa"/>
          </w:tcPr>
          <w:p w14:paraId="7A68D3D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46DE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.1%)</w:t>
            </w:r>
          </w:p>
          <w:p w14:paraId="3348D56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0C301A9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8%)</w:t>
            </w:r>
          </w:p>
          <w:p w14:paraId="2C7855CA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%)</w:t>
            </w:r>
          </w:p>
        </w:tc>
      </w:tr>
      <w:tr w:rsidR="00360DF5" w14:paraId="259B6737" w14:textId="77777777" w:rsidTr="009A5F0A">
        <w:tc>
          <w:tcPr>
            <w:tcW w:w="3145" w:type="dxa"/>
          </w:tcPr>
          <w:p w14:paraId="0C5EBED7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6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2nd Vaccination - 28 Days Post</w:t>
            </w:r>
          </w:p>
          <w:p w14:paraId="29CBF2B5" w14:textId="77777777" w:rsidR="00360DF5" w:rsidRPr="00376C8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s with at Least One AE</w:t>
            </w:r>
          </w:p>
          <w:p w14:paraId="102AD0D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559B7039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472D0E8D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</w:tc>
        <w:tc>
          <w:tcPr>
            <w:tcW w:w="1350" w:type="dxa"/>
          </w:tcPr>
          <w:p w14:paraId="26941AE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7F38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69A6F21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4A31B7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061E219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062BBD9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4070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365F00A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75A8970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5FB5CBC4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5C57064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8B71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0%)</w:t>
            </w:r>
          </w:p>
          <w:p w14:paraId="2AB503B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7D5D325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%)</w:t>
            </w:r>
          </w:p>
          <w:p w14:paraId="7B6114C9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5667537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AAE9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30098C7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7%)</w:t>
            </w:r>
          </w:p>
          <w:p w14:paraId="795E530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%)</w:t>
            </w:r>
          </w:p>
          <w:p w14:paraId="32A3E3F3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65" w:type="dxa"/>
          </w:tcPr>
          <w:p w14:paraId="546CA1F1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8D6B0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6%)</w:t>
            </w:r>
          </w:p>
          <w:p w14:paraId="5A4FA22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6%)</w:t>
            </w:r>
          </w:p>
          <w:p w14:paraId="3C0D0F0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%)</w:t>
            </w:r>
          </w:p>
          <w:p w14:paraId="5C077835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</w:tr>
      <w:tr w:rsidR="00360DF5" w14:paraId="2821ACA7" w14:textId="77777777" w:rsidTr="009A5F0A">
        <w:tc>
          <w:tcPr>
            <w:tcW w:w="3145" w:type="dxa"/>
          </w:tcPr>
          <w:p w14:paraId="55D37A47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66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rd Vaccination - 28 Days Post</w:t>
            </w:r>
          </w:p>
          <w:p w14:paraId="2D06D2B5" w14:textId="77777777" w:rsidR="00360DF5" w:rsidRPr="00376C8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s with at Least One AE</w:t>
            </w:r>
          </w:p>
          <w:p w14:paraId="79CE2638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1 </w:t>
            </w:r>
          </w:p>
          <w:p w14:paraId="749D2295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2 </w:t>
            </w:r>
          </w:p>
          <w:p w14:paraId="4B44B23A" w14:textId="77777777" w:rsidR="00360DF5" w:rsidRPr="007066C6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ade 3 </w:t>
            </w:r>
          </w:p>
        </w:tc>
        <w:tc>
          <w:tcPr>
            <w:tcW w:w="1350" w:type="dxa"/>
          </w:tcPr>
          <w:p w14:paraId="25763DE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190C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3C8CBFB2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7EA2E47B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A243433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69F3698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257568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3%)</w:t>
            </w:r>
          </w:p>
          <w:p w14:paraId="4A15E42F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44DFAAE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%)</w:t>
            </w:r>
          </w:p>
          <w:p w14:paraId="53AC32DD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</w:tcPr>
          <w:p w14:paraId="1028250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21240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092319BD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8%)</w:t>
            </w:r>
          </w:p>
          <w:p w14:paraId="229F1E23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  <w:p w14:paraId="4D53DA37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170" w:type="dxa"/>
          </w:tcPr>
          <w:p w14:paraId="24E73DFC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1A365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6%)</w:t>
            </w:r>
          </w:p>
          <w:p w14:paraId="2F26320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3%)</w:t>
            </w:r>
          </w:p>
          <w:p w14:paraId="675A3CAA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  <w:p w14:paraId="0BD624D8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%)</w:t>
            </w:r>
          </w:p>
        </w:tc>
        <w:tc>
          <w:tcPr>
            <w:tcW w:w="1165" w:type="dxa"/>
          </w:tcPr>
          <w:p w14:paraId="31503934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F4559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.4%)</w:t>
            </w:r>
          </w:p>
          <w:p w14:paraId="78044FC7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3%)</w:t>
            </w:r>
          </w:p>
          <w:p w14:paraId="58758D96" w14:textId="77777777" w:rsidR="00360DF5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8%)</w:t>
            </w:r>
          </w:p>
          <w:p w14:paraId="30C59CEB" w14:textId="77777777" w:rsidR="00360DF5" w:rsidRPr="007066C6" w:rsidRDefault="00360DF5" w:rsidP="009A5F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%)</w:t>
            </w:r>
          </w:p>
        </w:tc>
      </w:tr>
      <w:tr w:rsidR="00360DF5" w14:paraId="6C7BF210" w14:textId="77777777" w:rsidTr="009A5F0A">
        <w:tblPrEx>
          <w:tblLook w:val="0000" w:firstRow="0" w:lastRow="0" w:firstColumn="0" w:lastColumn="0" w:noHBand="0" w:noVBand="0"/>
        </w:tblPrEx>
        <w:trPr>
          <w:trHeight w:val="840"/>
        </w:trPr>
        <w:tc>
          <w:tcPr>
            <w:tcW w:w="9350" w:type="dxa"/>
            <w:gridSpan w:val="6"/>
          </w:tcPr>
          <w:p w14:paraId="2EE94EDF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05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ubject is counted once in the most severe category if the subject reported one or more events in each event</w:t>
            </w:r>
          </w:p>
          <w:p w14:paraId="47839070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, but different intensity. Event terms are sorted by decreasing total frequency.</w:t>
            </w:r>
          </w:p>
          <w:p w14:paraId="1D48E0D9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N=xx for each vaccination may be smaller than that for Full Analysis Set. Percentages are calculated as</w:t>
            </w:r>
          </w:p>
          <w:p w14:paraId="0FE6953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=n/N.</w:t>
            </w:r>
          </w:p>
          <w:p w14:paraId="1BF805AD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Solicited Event Terms included: pain at the injection site, tenderness at the injection site, erythema at</w:t>
            </w:r>
          </w:p>
          <w:p w14:paraId="14FE8063" w14:textId="77777777" w:rsidR="00360DF5" w:rsidRDefault="00360DF5" w:rsidP="009A5F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ion site, induration/swelling at injection site, fever, myalgia, chills, sweats, fatigue/malaise, arthralgia,</w:t>
            </w:r>
          </w:p>
          <w:p w14:paraId="029014D5" w14:textId="77777777" w:rsidR="00360DF5" w:rsidRDefault="00360DF5" w:rsidP="009A5F0A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, nausea, vomiting or diarrhea.</w:t>
            </w:r>
          </w:p>
        </w:tc>
      </w:tr>
    </w:tbl>
    <w:p w14:paraId="4D497069" w14:textId="77777777" w:rsidR="007F66C0" w:rsidRDefault="007F66C0" w:rsidP="007F66C0">
      <w:pPr>
        <w:spacing w:line="240" w:lineRule="auto"/>
      </w:pPr>
    </w:p>
    <w:sectPr w:rsidR="007F6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E9"/>
    <w:rsid w:val="00036960"/>
    <w:rsid w:val="00050B6F"/>
    <w:rsid w:val="00056723"/>
    <w:rsid w:val="00057628"/>
    <w:rsid w:val="00082F99"/>
    <w:rsid w:val="00091CCF"/>
    <w:rsid w:val="000A3AB7"/>
    <w:rsid w:val="000E7E45"/>
    <w:rsid w:val="000F0A9C"/>
    <w:rsid w:val="000F4EA5"/>
    <w:rsid w:val="0010289F"/>
    <w:rsid w:val="0015704D"/>
    <w:rsid w:val="00181EDB"/>
    <w:rsid w:val="001B319D"/>
    <w:rsid w:val="001E337B"/>
    <w:rsid w:val="002C1BCA"/>
    <w:rsid w:val="002D6A6E"/>
    <w:rsid w:val="002E55A0"/>
    <w:rsid w:val="00331909"/>
    <w:rsid w:val="0035451D"/>
    <w:rsid w:val="00360BA6"/>
    <w:rsid w:val="00360DF5"/>
    <w:rsid w:val="00376C85"/>
    <w:rsid w:val="00387F48"/>
    <w:rsid w:val="00396FA4"/>
    <w:rsid w:val="003A5677"/>
    <w:rsid w:val="003E2ACB"/>
    <w:rsid w:val="004109C4"/>
    <w:rsid w:val="004914E6"/>
    <w:rsid w:val="005161E4"/>
    <w:rsid w:val="00545ED8"/>
    <w:rsid w:val="00547271"/>
    <w:rsid w:val="005A5578"/>
    <w:rsid w:val="005D2FD7"/>
    <w:rsid w:val="00617A0D"/>
    <w:rsid w:val="006372B8"/>
    <w:rsid w:val="00671B1B"/>
    <w:rsid w:val="006C3810"/>
    <w:rsid w:val="007005B3"/>
    <w:rsid w:val="007066C6"/>
    <w:rsid w:val="00744FD8"/>
    <w:rsid w:val="007634BF"/>
    <w:rsid w:val="007C4C81"/>
    <w:rsid w:val="007C7D5E"/>
    <w:rsid w:val="007F66C0"/>
    <w:rsid w:val="007F69A6"/>
    <w:rsid w:val="00820020"/>
    <w:rsid w:val="00911357"/>
    <w:rsid w:val="009A3DD2"/>
    <w:rsid w:val="009E71F4"/>
    <w:rsid w:val="00AF3F43"/>
    <w:rsid w:val="00B67796"/>
    <w:rsid w:val="00BB6029"/>
    <w:rsid w:val="00BB6D2E"/>
    <w:rsid w:val="00BC04E9"/>
    <w:rsid w:val="00BD647C"/>
    <w:rsid w:val="00BE0597"/>
    <w:rsid w:val="00BF4EEE"/>
    <w:rsid w:val="00C87EE7"/>
    <w:rsid w:val="00CA768F"/>
    <w:rsid w:val="00CE562C"/>
    <w:rsid w:val="00DC5D14"/>
    <w:rsid w:val="00DE4AA5"/>
    <w:rsid w:val="00E06CBA"/>
    <w:rsid w:val="00E27ACC"/>
    <w:rsid w:val="00E463C2"/>
    <w:rsid w:val="00E613C8"/>
    <w:rsid w:val="00E66A0B"/>
    <w:rsid w:val="00EA2977"/>
    <w:rsid w:val="00F30DE4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D125"/>
  <w15:chartTrackingRefBased/>
  <w15:docId w15:val="{AF6D8241-B78D-4E95-8D1F-7D5C667E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843</Words>
  <Characters>1050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orris</dc:creator>
  <cp:keywords/>
  <dc:description/>
  <cp:lastModifiedBy>Yoko Shoji</cp:lastModifiedBy>
  <cp:revision>4</cp:revision>
  <dcterms:created xsi:type="dcterms:W3CDTF">2018-08-08T21:06:00Z</dcterms:created>
  <dcterms:modified xsi:type="dcterms:W3CDTF">2018-08-08T21:58:00Z</dcterms:modified>
</cp:coreProperties>
</file>